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99603F" w14:textId="5CE02586" w:rsidR="009148D7" w:rsidRPr="00015FF9" w:rsidRDefault="00AA6906" w:rsidP="00015FF9">
      <w:pPr>
        <w:pStyle w:val="Rubrik1"/>
        <w:rPr>
          <w:szCs w:val="24"/>
          <w:lang w:val="en-GB"/>
        </w:rPr>
      </w:pPr>
      <w:r w:rsidRPr="00015FF9">
        <w:rPr>
          <w:lang w:val="en-GB"/>
        </w:rPr>
        <w:t>Additional</w:t>
      </w:r>
      <w:r w:rsidR="00937130" w:rsidRPr="00015FF9">
        <w:rPr>
          <w:lang w:val="en-GB"/>
        </w:rPr>
        <w:t xml:space="preserve"> file</w:t>
      </w:r>
      <w:r w:rsidR="007E12BC" w:rsidRPr="00015FF9">
        <w:rPr>
          <w:lang w:val="en-GB"/>
        </w:rPr>
        <w:t xml:space="preserve"> 1</w:t>
      </w:r>
      <w:r w:rsidR="00937130" w:rsidRPr="00015FF9">
        <w:rPr>
          <w:lang w:val="en-GB"/>
        </w:rPr>
        <w:t xml:space="preserve">: </w:t>
      </w:r>
      <w:r w:rsidR="00BD154E" w:rsidRPr="00015FF9">
        <w:rPr>
          <w:lang w:val="en-GB"/>
        </w:rPr>
        <w:t>Interv</w:t>
      </w:r>
      <w:r w:rsidR="00937130" w:rsidRPr="00015FF9">
        <w:rPr>
          <w:lang w:val="en-GB"/>
        </w:rPr>
        <w:t>iew guide</w:t>
      </w:r>
      <w:r w:rsidR="00011047" w:rsidRPr="00015FF9">
        <w:rPr>
          <w:lang w:val="en-GB"/>
        </w:rPr>
        <w:t xml:space="preserve"> </w:t>
      </w:r>
    </w:p>
    <w:p w14:paraId="2C0E1539" w14:textId="77777777" w:rsidR="009148D7" w:rsidRPr="00015FF9" w:rsidRDefault="009148D7" w:rsidP="009148D7">
      <w:pPr>
        <w:spacing w:after="0" w:line="240" w:lineRule="auto"/>
        <w:rPr>
          <w:szCs w:val="24"/>
          <w:lang w:val="en-GB"/>
        </w:rPr>
      </w:pPr>
    </w:p>
    <w:p w14:paraId="278AD2ED" w14:textId="77777777" w:rsidR="00CB69CB" w:rsidRPr="00FB1873" w:rsidRDefault="00CB69CB" w:rsidP="00015FF9">
      <w:pPr>
        <w:pStyle w:val="Rubrik2"/>
        <w:rPr>
          <w:lang w:val="en-GB"/>
        </w:rPr>
      </w:pPr>
      <w:r w:rsidRPr="00FB1873">
        <w:rPr>
          <w:lang w:val="en-GB"/>
        </w:rPr>
        <w:t>Introduction</w:t>
      </w:r>
    </w:p>
    <w:p w14:paraId="13CA9715" w14:textId="77777777" w:rsidR="00CB69CB" w:rsidRPr="00015FF9" w:rsidRDefault="00CB69CB" w:rsidP="00015FF9">
      <w:pPr>
        <w:spacing w:after="0" w:line="240" w:lineRule="auto"/>
        <w:ind w:left="284"/>
        <w:rPr>
          <w:szCs w:val="24"/>
          <w:lang w:val="en-GB"/>
        </w:rPr>
      </w:pPr>
      <w:r w:rsidRPr="00015FF9">
        <w:rPr>
          <w:szCs w:val="24"/>
          <w:lang w:val="en-GB"/>
        </w:rPr>
        <w:t xml:space="preserve">All participants are asked to briefly present themselves and their role in arranging group exercises via the meeting places. </w:t>
      </w:r>
    </w:p>
    <w:p w14:paraId="5E12B0F5" w14:textId="77777777" w:rsidR="00CB69CB" w:rsidRPr="00015FF9" w:rsidRDefault="00CB69CB" w:rsidP="00015FF9">
      <w:pPr>
        <w:spacing w:after="0" w:line="240" w:lineRule="auto"/>
        <w:ind w:left="284"/>
        <w:rPr>
          <w:szCs w:val="24"/>
          <w:lang w:val="en-GB"/>
        </w:rPr>
      </w:pPr>
    </w:p>
    <w:p w14:paraId="0E1B86EA" w14:textId="77777777" w:rsidR="00CB69CB" w:rsidRPr="00FB1873" w:rsidRDefault="00CB69CB" w:rsidP="00015FF9">
      <w:pPr>
        <w:pStyle w:val="Rubrik2"/>
        <w:rPr>
          <w:lang w:val="en-GB"/>
        </w:rPr>
      </w:pPr>
      <w:r w:rsidRPr="00FB1873">
        <w:rPr>
          <w:lang w:val="en-GB"/>
        </w:rPr>
        <w:t>Opening interview request</w:t>
      </w:r>
    </w:p>
    <w:p w14:paraId="511385AA" w14:textId="77777777" w:rsidR="00CB69CB" w:rsidRPr="00015FF9" w:rsidRDefault="00CB69CB" w:rsidP="00015FF9">
      <w:pPr>
        <w:spacing w:after="0" w:line="240" w:lineRule="auto"/>
        <w:ind w:left="284"/>
        <w:rPr>
          <w:rStyle w:val="q4iawc"/>
          <w:lang w:val="en-GB"/>
        </w:rPr>
      </w:pPr>
      <w:r w:rsidRPr="00015FF9">
        <w:rPr>
          <w:rStyle w:val="q4iawc"/>
          <w:lang w:val="en-GB"/>
        </w:rPr>
        <w:t xml:space="preserve">Please tell us about the group exercise activities that you are involved in via the municipal meeting places. </w:t>
      </w:r>
    </w:p>
    <w:p w14:paraId="74FBAF9C" w14:textId="77777777" w:rsidR="00CB69CB" w:rsidRPr="00015FF9" w:rsidRDefault="00CB69CB" w:rsidP="00015FF9">
      <w:pPr>
        <w:spacing w:after="0" w:line="240" w:lineRule="auto"/>
        <w:ind w:left="284"/>
        <w:rPr>
          <w:rStyle w:val="q4iawc"/>
          <w:lang w:val="en-GB"/>
        </w:rPr>
      </w:pPr>
    </w:p>
    <w:p w14:paraId="768CE03D" w14:textId="77777777" w:rsidR="00CB69CB" w:rsidRPr="00FB1873" w:rsidRDefault="00CB69CB" w:rsidP="00015FF9">
      <w:pPr>
        <w:pStyle w:val="Rubrik2"/>
        <w:rPr>
          <w:rStyle w:val="q4iawc"/>
          <w:lang w:val="en-GB"/>
        </w:rPr>
      </w:pPr>
      <w:r w:rsidRPr="00FB1873">
        <w:rPr>
          <w:rStyle w:val="q4iawc"/>
          <w:lang w:val="en-GB"/>
        </w:rPr>
        <w:t>Prerequisites</w:t>
      </w:r>
    </w:p>
    <w:p w14:paraId="15838C02" w14:textId="77777777" w:rsidR="00CB69CB" w:rsidRPr="00015FF9" w:rsidRDefault="00CB69CB" w:rsidP="00015FF9">
      <w:pPr>
        <w:pStyle w:val="Liststycke"/>
        <w:numPr>
          <w:ilvl w:val="0"/>
          <w:numId w:val="6"/>
        </w:numPr>
        <w:spacing w:after="0" w:line="240" w:lineRule="auto"/>
        <w:rPr>
          <w:lang w:val="en-GB"/>
        </w:rPr>
      </w:pPr>
      <w:r w:rsidRPr="00015FF9">
        <w:rPr>
          <w:lang w:val="en-GB"/>
        </w:rPr>
        <w:t xml:space="preserve">How did the physical activities for the community-dwelling older persons via meeting places start in the municipality? </w:t>
      </w:r>
    </w:p>
    <w:p w14:paraId="729EE857" w14:textId="77777777" w:rsidR="00CB69CB" w:rsidRPr="00015FF9" w:rsidRDefault="00CB69CB" w:rsidP="00015FF9">
      <w:pPr>
        <w:pStyle w:val="Liststycke"/>
        <w:numPr>
          <w:ilvl w:val="0"/>
          <w:numId w:val="6"/>
        </w:numPr>
        <w:spacing w:after="0" w:line="240" w:lineRule="auto"/>
        <w:rPr>
          <w:lang w:val="en-GB"/>
        </w:rPr>
      </w:pPr>
      <w:r w:rsidRPr="00015FF9">
        <w:rPr>
          <w:lang w:val="en-GB"/>
        </w:rPr>
        <w:t xml:space="preserve">What prerequisites do you think are required to arrange good physical activities for older persons? </w:t>
      </w:r>
    </w:p>
    <w:p w14:paraId="5544339C" w14:textId="77777777" w:rsidR="00CB69CB" w:rsidRPr="00015FF9" w:rsidRDefault="00CB69CB" w:rsidP="00015FF9">
      <w:pPr>
        <w:pStyle w:val="Liststycke"/>
        <w:numPr>
          <w:ilvl w:val="0"/>
          <w:numId w:val="6"/>
        </w:numPr>
        <w:spacing w:after="0" w:line="240" w:lineRule="auto"/>
        <w:rPr>
          <w:lang w:val="en-GB"/>
        </w:rPr>
      </w:pPr>
      <w:r w:rsidRPr="00015FF9">
        <w:rPr>
          <w:lang w:val="en-GB"/>
        </w:rPr>
        <w:t xml:space="preserve">How do you work to ensure the quality of the physical activities? </w:t>
      </w:r>
    </w:p>
    <w:p w14:paraId="347CD7FE" w14:textId="77777777" w:rsidR="00CB69CB" w:rsidRPr="00015FF9" w:rsidRDefault="00CB69CB" w:rsidP="00015FF9">
      <w:pPr>
        <w:pStyle w:val="Liststycke"/>
        <w:numPr>
          <w:ilvl w:val="0"/>
          <w:numId w:val="6"/>
        </w:numPr>
        <w:spacing w:after="0" w:line="240" w:lineRule="auto"/>
        <w:rPr>
          <w:lang w:val="en-GB"/>
        </w:rPr>
      </w:pPr>
      <w:r w:rsidRPr="00015FF9">
        <w:rPr>
          <w:lang w:val="en-GB"/>
        </w:rPr>
        <w:t xml:space="preserve">Have there been any obstacles to implementation that have led to the modification of the activities? </w:t>
      </w:r>
    </w:p>
    <w:p w14:paraId="3476E977" w14:textId="77777777" w:rsidR="00CB69CB" w:rsidRPr="00015FF9" w:rsidRDefault="00CB69CB" w:rsidP="00015FF9">
      <w:pPr>
        <w:pStyle w:val="Liststycke"/>
        <w:spacing w:after="0" w:line="240" w:lineRule="auto"/>
        <w:rPr>
          <w:lang w:val="en-GB"/>
        </w:rPr>
      </w:pPr>
    </w:p>
    <w:p w14:paraId="50E74AED" w14:textId="77777777" w:rsidR="00CB69CB" w:rsidRPr="00FB1873" w:rsidRDefault="00CB69CB" w:rsidP="00015FF9">
      <w:pPr>
        <w:pStyle w:val="Rubrik2"/>
        <w:rPr>
          <w:rStyle w:val="q4iawc"/>
          <w:lang w:val="en-GB"/>
        </w:rPr>
      </w:pPr>
      <w:r w:rsidRPr="00FB1873">
        <w:rPr>
          <w:rStyle w:val="q4iawc"/>
          <w:lang w:val="en-GB"/>
        </w:rPr>
        <w:t>Resources</w:t>
      </w:r>
    </w:p>
    <w:p w14:paraId="543257FD" w14:textId="77777777" w:rsidR="00CB69CB" w:rsidRPr="00015FF9" w:rsidRDefault="00CB69CB" w:rsidP="00015FF9">
      <w:pPr>
        <w:pStyle w:val="Liststycke"/>
        <w:numPr>
          <w:ilvl w:val="0"/>
          <w:numId w:val="7"/>
        </w:numPr>
        <w:spacing w:after="0" w:line="240" w:lineRule="auto"/>
        <w:rPr>
          <w:lang w:val="en-GB"/>
        </w:rPr>
      </w:pPr>
      <w:r w:rsidRPr="00015FF9">
        <w:rPr>
          <w:lang w:val="en-GB"/>
        </w:rPr>
        <w:t xml:space="preserve">What resources are needed to implement physical activity? Premises, staff? </w:t>
      </w:r>
    </w:p>
    <w:p w14:paraId="2A666259" w14:textId="77777777" w:rsidR="00CB69CB" w:rsidRPr="00015FF9" w:rsidRDefault="00CB69CB" w:rsidP="00015FF9">
      <w:pPr>
        <w:pStyle w:val="Liststycke"/>
        <w:numPr>
          <w:ilvl w:val="0"/>
          <w:numId w:val="7"/>
        </w:numPr>
        <w:spacing w:after="0" w:line="240" w:lineRule="auto"/>
        <w:rPr>
          <w:lang w:val="en-GB"/>
        </w:rPr>
      </w:pPr>
      <w:r w:rsidRPr="00015FF9">
        <w:rPr>
          <w:lang w:val="en-GB"/>
        </w:rPr>
        <w:t>Did you need involvement, support or resources from the community? If so, which?</w:t>
      </w:r>
    </w:p>
    <w:p w14:paraId="34D7B737" w14:textId="77777777" w:rsidR="00CB69CB" w:rsidRPr="00015FF9" w:rsidRDefault="00CB69CB" w:rsidP="00015FF9">
      <w:pPr>
        <w:pStyle w:val="Liststycke"/>
        <w:numPr>
          <w:ilvl w:val="0"/>
          <w:numId w:val="7"/>
        </w:numPr>
        <w:spacing w:before="240" w:after="0" w:line="240" w:lineRule="auto"/>
        <w:rPr>
          <w:lang w:val="en-GB"/>
        </w:rPr>
      </w:pPr>
      <w:r w:rsidRPr="00015FF9">
        <w:rPr>
          <w:lang w:val="en-GB"/>
        </w:rPr>
        <w:t xml:space="preserve">What happens in the case of absence, for example due to illness or when someone involved in the activity quits? </w:t>
      </w:r>
    </w:p>
    <w:p w14:paraId="529C8C60" w14:textId="77777777" w:rsidR="00CB69CB" w:rsidRPr="00015FF9" w:rsidRDefault="00CB69CB" w:rsidP="00015FF9">
      <w:pPr>
        <w:pStyle w:val="Liststycke"/>
        <w:spacing w:before="240" w:after="0" w:line="240" w:lineRule="auto"/>
        <w:rPr>
          <w:rStyle w:val="q4iawc"/>
          <w:lang w:val="en-GB"/>
        </w:rPr>
      </w:pPr>
    </w:p>
    <w:p w14:paraId="5AC21F15" w14:textId="77777777" w:rsidR="00CB69CB" w:rsidRPr="00FB1873" w:rsidRDefault="00CB69CB" w:rsidP="00015FF9">
      <w:pPr>
        <w:pStyle w:val="Rubrik2"/>
        <w:rPr>
          <w:rStyle w:val="q4iawc"/>
          <w:lang w:val="en-GB"/>
        </w:rPr>
      </w:pPr>
      <w:r w:rsidRPr="00FB1873">
        <w:rPr>
          <w:rStyle w:val="q4iawc"/>
          <w:lang w:val="en-GB"/>
        </w:rPr>
        <w:t>Collaboration</w:t>
      </w:r>
    </w:p>
    <w:p w14:paraId="642F4B28" w14:textId="13DAAB7F" w:rsidR="00CB69CB" w:rsidRPr="00015FF9" w:rsidRDefault="00CB69CB" w:rsidP="00015FF9">
      <w:pPr>
        <w:pStyle w:val="Liststycke"/>
        <w:numPr>
          <w:ilvl w:val="0"/>
          <w:numId w:val="8"/>
        </w:numPr>
        <w:spacing w:after="0" w:line="240" w:lineRule="auto"/>
        <w:rPr>
          <w:lang w:val="en-GB"/>
        </w:rPr>
      </w:pPr>
      <w:r w:rsidRPr="00015FF9">
        <w:rPr>
          <w:lang w:val="en-GB"/>
        </w:rPr>
        <w:t xml:space="preserve">Are the </w:t>
      </w:r>
      <w:r w:rsidR="00884A87">
        <w:rPr>
          <w:lang w:val="en-GB"/>
        </w:rPr>
        <w:t xml:space="preserve">group exercise </w:t>
      </w:r>
      <w:r w:rsidRPr="00015FF9">
        <w:rPr>
          <w:lang w:val="en-GB"/>
        </w:rPr>
        <w:t xml:space="preserve">activities arranged by the municipality or in collaboration with other stakeholders? </w:t>
      </w:r>
    </w:p>
    <w:p w14:paraId="05633845" w14:textId="77777777" w:rsidR="00CB69CB" w:rsidRPr="00015FF9" w:rsidRDefault="00CB69CB" w:rsidP="00015FF9">
      <w:pPr>
        <w:pStyle w:val="Liststycke"/>
        <w:numPr>
          <w:ilvl w:val="0"/>
          <w:numId w:val="8"/>
        </w:numPr>
        <w:spacing w:after="0" w:line="240" w:lineRule="auto"/>
        <w:rPr>
          <w:lang w:val="en-GB"/>
        </w:rPr>
      </w:pPr>
      <w:r w:rsidRPr="00015FF9">
        <w:rPr>
          <w:lang w:val="en-GB"/>
        </w:rPr>
        <w:t xml:space="preserve">Do you collaborate with other stakeholders? Which ones? How did such collaboration arise? </w:t>
      </w:r>
    </w:p>
    <w:p w14:paraId="4A725069" w14:textId="77777777" w:rsidR="00CB69CB" w:rsidRPr="00015FF9" w:rsidRDefault="00CB69CB" w:rsidP="00015FF9">
      <w:pPr>
        <w:pStyle w:val="Liststycke"/>
        <w:numPr>
          <w:ilvl w:val="0"/>
          <w:numId w:val="8"/>
        </w:numPr>
        <w:spacing w:after="0" w:line="240" w:lineRule="auto"/>
        <w:rPr>
          <w:lang w:val="en-GB"/>
        </w:rPr>
      </w:pPr>
      <w:r w:rsidRPr="00015FF9">
        <w:rPr>
          <w:lang w:val="en-GB"/>
        </w:rPr>
        <w:t xml:space="preserve">What support is provided for arranging group exercises and how do you support the other stakeholders? </w:t>
      </w:r>
    </w:p>
    <w:p w14:paraId="1E839F78" w14:textId="77777777" w:rsidR="00CB69CB" w:rsidRPr="00015FF9" w:rsidRDefault="00CB69CB" w:rsidP="00015FF9">
      <w:pPr>
        <w:spacing w:after="0" w:line="240" w:lineRule="auto"/>
        <w:ind w:left="284"/>
        <w:rPr>
          <w:rStyle w:val="q4iawc"/>
          <w:lang w:val="en-GB"/>
        </w:rPr>
      </w:pPr>
    </w:p>
    <w:p w14:paraId="3A897179" w14:textId="77777777" w:rsidR="00CB69CB" w:rsidRPr="00FB1873" w:rsidRDefault="00CB69CB" w:rsidP="00015FF9">
      <w:pPr>
        <w:pStyle w:val="Rubrik2"/>
        <w:rPr>
          <w:rStyle w:val="q4iawc"/>
          <w:lang w:val="en-GB"/>
        </w:rPr>
      </w:pPr>
      <w:r w:rsidRPr="00FB1873">
        <w:rPr>
          <w:rStyle w:val="q4iawc"/>
          <w:lang w:val="en-GB"/>
        </w:rPr>
        <w:t>Participation</w:t>
      </w:r>
    </w:p>
    <w:p w14:paraId="45D2EF3F" w14:textId="77777777" w:rsidR="00CB69CB" w:rsidRPr="00FB1873" w:rsidRDefault="00CB69CB" w:rsidP="00015FF9">
      <w:pPr>
        <w:pStyle w:val="Liststycke"/>
        <w:numPr>
          <w:ilvl w:val="0"/>
          <w:numId w:val="9"/>
        </w:numPr>
        <w:spacing w:after="0" w:line="240" w:lineRule="auto"/>
        <w:rPr>
          <w:szCs w:val="24"/>
          <w:lang w:val="en-GB"/>
        </w:rPr>
      </w:pPr>
      <w:r w:rsidRPr="00015FF9">
        <w:rPr>
          <w:lang w:val="en-GB"/>
        </w:rPr>
        <w:t>Who decided which activities to offer and on what basis?</w:t>
      </w:r>
    </w:p>
    <w:p w14:paraId="483117E2" w14:textId="77777777" w:rsidR="00CB69CB" w:rsidRPr="00015FF9" w:rsidRDefault="00CB69CB" w:rsidP="00015FF9">
      <w:pPr>
        <w:pStyle w:val="Liststycke"/>
        <w:numPr>
          <w:ilvl w:val="0"/>
          <w:numId w:val="9"/>
        </w:numPr>
        <w:spacing w:after="0" w:line="240" w:lineRule="auto"/>
        <w:rPr>
          <w:lang w:val="en-GB"/>
        </w:rPr>
      </w:pPr>
      <w:r w:rsidRPr="00015FF9">
        <w:rPr>
          <w:lang w:val="en-GB"/>
        </w:rPr>
        <w:t xml:space="preserve">How do the older persons participate in the planning of the group exercises? </w:t>
      </w:r>
    </w:p>
    <w:p w14:paraId="1E6E0455" w14:textId="77777777" w:rsidR="00CB69CB" w:rsidRPr="00015FF9" w:rsidRDefault="00CB69CB" w:rsidP="00015FF9">
      <w:pPr>
        <w:pStyle w:val="Liststycke"/>
        <w:numPr>
          <w:ilvl w:val="0"/>
          <w:numId w:val="9"/>
        </w:numPr>
        <w:spacing w:after="0" w:line="240" w:lineRule="auto"/>
        <w:rPr>
          <w:szCs w:val="24"/>
          <w:lang w:val="en-GB"/>
        </w:rPr>
      </w:pPr>
      <w:r w:rsidRPr="00015FF9">
        <w:rPr>
          <w:lang w:val="en-GB"/>
        </w:rPr>
        <w:t xml:space="preserve">How do the older persons get involved in the activities? Are they selected or can they sign up themselves? </w:t>
      </w:r>
    </w:p>
    <w:p w14:paraId="7DA8F270" w14:textId="77777777" w:rsidR="00CB69CB" w:rsidRPr="00015FF9" w:rsidRDefault="00CB69CB" w:rsidP="00015FF9">
      <w:pPr>
        <w:pStyle w:val="Liststycke"/>
        <w:numPr>
          <w:ilvl w:val="0"/>
          <w:numId w:val="9"/>
        </w:numPr>
        <w:spacing w:after="0" w:line="240" w:lineRule="auto"/>
        <w:rPr>
          <w:szCs w:val="24"/>
          <w:lang w:val="en-GB"/>
        </w:rPr>
      </w:pPr>
      <w:r w:rsidRPr="00015FF9">
        <w:rPr>
          <w:szCs w:val="24"/>
          <w:lang w:val="en-GB"/>
        </w:rPr>
        <w:t xml:space="preserve">Can the older persons influence the arrangement of group exercises? E.g. time, place, organisation? </w:t>
      </w:r>
    </w:p>
    <w:p w14:paraId="5569B06B" w14:textId="77777777" w:rsidR="00CB69CB" w:rsidRPr="00015FF9" w:rsidRDefault="00CB69CB" w:rsidP="00015FF9">
      <w:pPr>
        <w:spacing w:after="0" w:line="240" w:lineRule="auto"/>
        <w:ind w:left="284"/>
        <w:rPr>
          <w:rStyle w:val="q4iawc"/>
          <w:lang w:val="en-GB"/>
        </w:rPr>
      </w:pPr>
    </w:p>
    <w:p w14:paraId="52A1CAEB" w14:textId="77777777" w:rsidR="00CB69CB" w:rsidRPr="00FB1873" w:rsidRDefault="00CB69CB" w:rsidP="00015FF9">
      <w:pPr>
        <w:pStyle w:val="Rubrik2"/>
        <w:rPr>
          <w:lang w:val="en-GB"/>
        </w:rPr>
      </w:pPr>
      <w:r w:rsidRPr="00FB1873">
        <w:rPr>
          <w:rStyle w:val="q4iawc"/>
          <w:lang w:val="en-GB"/>
        </w:rPr>
        <w:lastRenderedPageBreak/>
        <w:t xml:space="preserve">Empowerment </w:t>
      </w:r>
    </w:p>
    <w:p w14:paraId="23F26F3E" w14:textId="77777777" w:rsidR="00CB69CB" w:rsidRPr="00015FF9" w:rsidRDefault="00CB69CB" w:rsidP="00015FF9">
      <w:pPr>
        <w:pStyle w:val="Liststycke"/>
        <w:numPr>
          <w:ilvl w:val="0"/>
          <w:numId w:val="10"/>
        </w:numPr>
        <w:spacing w:after="0" w:line="240" w:lineRule="auto"/>
        <w:rPr>
          <w:lang w:val="en-GB"/>
        </w:rPr>
      </w:pPr>
      <w:r w:rsidRPr="00015FF9">
        <w:rPr>
          <w:lang w:val="en-GB"/>
        </w:rPr>
        <w:t xml:space="preserve">What feedback have you received on the activities from the older persons? </w:t>
      </w:r>
    </w:p>
    <w:p w14:paraId="26A25725" w14:textId="77777777" w:rsidR="00CB69CB" w:rsidRPr="00015FF9" w:rsidRDefault="00CB69CB" w:rsidP="00015FF9">
      <w:pPr>
        <w:pStyle w:val="Liststycke"/>
        <w:numPr>
          <w:ilvl w:val="0"/>
          <w:numId w:val="10"/>
        </w:numPr>
        <w:spacing w:after="0" w:line="240" w:lineRule="auto"/>
        <w:rPr>
          <w:lang w:val="en-GB"/>
        </w:rPr>
      </w:pPr>
      <w:r w:rsidRPr="00015FF9">
        <w:rPr>
          <w:lang w:val="en-GB"/>
        </w:rPr>
        <w:t xml:space="preserve">How are the older persons affected by participating in the group exercises? </w:t>
      </w:r>
    </w:p>
    <w:p w14:paraId="3CF5F411" w14:textId="77777777" w:rsidR="00CB69CB" w:rsidRPr="00015FF9" w:rsidRDefault="00CB69CB" w:rsidP="00015FF9">
      <w:pPr>
        <w:pStyle w:val="Liststycke"/>
        <w:numPr>
          <w:ilvl w:val="0"/>
          <w:numId w:val="10"/>
        </w:numPr>
        <w:spacing w:after="0" w:line="240" w:lineRule="auto"/>
        <w:rPr>
          <w:lang w:val="en-GB"/>
        </w:rPr>
      </w:pPr>
      <w:r w:rsidRPr="00015FF9">
        <w:rPr>
          <w:lang w:val="en-GB"/>
        </w:rPr>
        <w:t>Have you found</w:t>
      </w:r>
      <w:r w:rsidRPr="00015FF9" w:rsidDel="0003137F">
        <w:rPr>
          <w:lang w:val="en-GB"/>
        </w:rPr>
        <w:t xml:space="preserve"> </w:t>
      </w:r>
      <w:r w:rsidRPr="00015FF9">
        <w:rPr>
          <w:lang w:val="en-GB"/>
        </w:rPr>
        <w:t xml:space="preserve">that the older persons started thinking more about their health since they began participating in group exercises? Do you have any examples? </w:t>
      </w:r>
    </w:p>
    <w:p w14:paraId="42A110E9" w14:textId="77777777" w:rsidR="00CB69CB" w:rsidRPr="00015FF9" w:rsidRDefault="00CB69CB" w:rsidP="00015FF9">
      <w:pPr>
        <w:spacing w:after="0" w:line="240" w:lineRule="auto"/>
        <w:rPr>
          <w:lang w:val="en-GB"/>
        </w:rPr>
      </w:pPr>
    </w:p>
    <w:p w14:paraId="3812813A" w14:textId="77777777" w:rsidR="00CB69CB" w:rsidRPr="00015FF9" w:rsidRDefault="00CB69CB" w:rsidP="00015FF9">
      <w:pPr>
        <w:pStyle w:val="Rubrik2"/>
        <w:rPr>
          <w:rStyle w:val="q4iawc"/>
          <w:lang w:val="en-GB"/>
        </w:rPr>
      </w:pPr>
      <w:r w:rsidRPr="00015FF9">
        <w:rPr>
          <w:rStyle w:val="q4iawc"/>
          <w:rFonts w:cstheme="majorHAnsi"/>
          <w:bCs/>
          <w:lang w:val="en-GB"/>
        </w:rPr>
        <w:t>Group exercises to promote health</w:t>
      </w:r>
      <w:r w:rsidRPr="00015FF9">
        <w:rPr>
          <w:rStyle w:val="q4iawc"/>
          <w:lang w:val="en-GB"/>
        </w:rPr>
        <w:t xml:space="preserve"> </w:t>
      </w:r>
    </w:p>
    <w:p w14:paraId="38F46BF5" w14:textId="77777777" w:rsidR="00CB69CB" w:rsidRPr="00015FF9" w:rsidRDefault="00CB69CB" w:rsidP="00015FF9">
      <w:pPr>
        <w:pStyle w:val="Liststycke"/>
        <w:numPr>
          <w:ilvl w:val="0"/>
          <w:numId w:val="11"/>
        </w:numPr>
        <w:spacing w:after="0" w:line="240" w:lineRule="auto"/>
        <w:rPr>
          <w:lang w:val="en-GB"/>
        </w:rPr>
      </w:pPr>
      <w:r w:rsidRPr="00015FF9">
        <w:rPr>
          <w:lang w:val="en-GB"/>
        </w:rPr>
        <w:t xml:space="preserve">What is the overall objective of your organisation? </w:t>
      </w:r>
    </w:p>
    <w:p w14:paraId="13DE6056" w14:textId="77777777" w:rsidR="00CB69CB" w:rsidRPr="00015FF9" w:rsidRDefault="00CB69CB" w:rsidP="00015FF9">
      <w:pPr>
        <w:pStyle w:val="Liststycke"/>
        <w:numPr>
          <w:ilvl w:val="0"/>
          <w:numId w:val="11"/>
        </w:numPr>
        <w:spacing w:after="0" w:line="240" w:lineRule="auto"/>
        <w:rPr>
          <w:lang w:val="en-GB"/>
        </w:rPr>
      </w:pPr>
      <w:r w:rsidRPr="00015FF9">
        <w:rPr>
          <w:lang w:val="en-GB"/>
        </w:rPr>
        <w:t xml:space="preserve">What is health promotion, what does it mean to you? </w:t>
      </w:r>
    </w:p>
    <w:p w14:paraId="55227DE9" w14:textId="77777777" w:rsidR="00CB69CB" w:rsidRPr="00015FF9" w:rsidRDefault="00CB69CB" w:rsidP="00015FF9">
      <w:pPr>
        <w:pStyle w:val="Liststycke"/>
        <w:numPr>
          <w:ilvl w:val="0"/>
          <w:numId w:val="11"/>
        </w:numPr>
        <w:spacing w:after="0" w:line="240" w:lineRule="auto"/>
        <w:rPr>
          <w:szCs w:val="24"/>
          <w:lang w:val="en-GB"/>
        </w:rPr>
      </w:pPr>
      <w:r w:rsidRPr="00015FF9">
        <w:rPr>
          <w:lang w:val="en-GB"/>
        </w:rPr>
        <w:t xml:space="preserve">Is the effect of the physical training followed up by anyone? By whom and how? </w:t>
      </w:r>
    </w:p>
    <w:p w14:paraId="2745361A" w14:textId="77777777" w:rsidR="00CB69CB" w:rsidRPr="00015FF9" w:rsidRDefault="00CB69CB" w:rsidP="00015FF9">
      <w:pPr>
        <w:pStyle w:val="Liststycke"/>
        <w:numPr>
          <w:ilvl w:val="0"/>
          <w:numId w:val="11"/>
        </w:numPr>
        <w:spacing w:after="0" w:line="240" w:lineRule="auto"/>
        <w:rPr>
          <w:lang w:val="en-GB"/>
        </w:rPr>
      </w:pPr>
      <w:r w:rsidRPr="00015FF9">
        <w:rPr>
          <w:lang w:val="en-GB"/>
        </w:rPr>
        <w:t xml:space="preserve">Do the activities continue over time? Can the older persons take part every term?  </w:t>
      </w:r>
    </w:p>
    <w:p w14:paraId="253950D9" w14:textId="77777777" w:rsidR="00CB69CB" w:rsidRPr="00015FF9" w:rsidRDefault="00CB69CB" w:rsidP="00015FF9">
      <w:pPr>
        <w:pStyle w:val="Liststycke"/>
        <w:numPr>
          <w:ilvl w:val="0"/>
          <w:numId w:val="11"/>
        </w:numPr>
        <w:spacing w:after="0" w:line="240" w:lineRule="auto"/>
        <w:rPr>
          <w:lang w:val="en-GB"/>
        </w:rPr>
      </w:pPr>
      <w:r w:rsidRPr="00015FF9">
        <w:rPr>
          <w:lang w:val="en-GB"/>
        </w:rPr>
        <w:t xml:space="preserve">How do you make it possible to invite new participants but at the same time give the older persons the opportunity to continue with the activity over time if they wish? </w:t>
      </w:r>
    </w:p>
    <w:p w14:paraId="22DF60A9" w14:textId="77777777" w:rsidR="00CB69CB" w:rsidRPr="00015FF9" w:rsidRDefault="00CB69CB" w:rsidP="00015FF9">
      <w:pPr>
        <w:pStyle w:val="Liststycke"/>
        <w:numPr>
          <w:ilvl w:val="0"/>
          <w:numId w:val="11"/>
        </w:numPr>
        <w:spacing w:after="0" w:line="240" w:lineRule="auto"/>
        <w:rPr>
          <w:lang w:val="en-GB"/>
        </w:rPr>
      </w:pPr>
      <w:r w:rsidRPr="00015FF9">
        <w:rPr>
          <w:lang w:val="en-GB"/>
        </w:rPr>
        <w:t xml:space="preserve">What do you think is needed for the older persons to continue with the activities they have started? </w:t>
      </w:r>
    </w:p>
    <w:p w14:paraId="6E8C0656" w14:textId="77777777" w:rsidR="00CB69CB" w:rsidRPr="00015FF9" w:rsidRDefault="00CB69CB" w:rsidP="00015FF9">
      <w:pPr>
        <w:pStyle w:val="Liststycke"/>
        <w:spacing w:after="0" w:line="240" w:lineRule="auto"/>
        <w:rPr>
          <w:lang w:val="en-GB"/>
        </w:rPr>
      </w:pPr>
    </w:p>
    <w:p w14:paraId="0CDC145F" w14:textId="77777777" w:rsidR="00CB69CB" w:rsidRPr="00FB1873" w:rsidRDefault="00CB69CB" w:rsidP="00015FF9">
      <w:pPr>
        <w:pStyle w:val="Rubrik2"/>
        <w:rPr>
          <w:lang w:val="en-GB"/>
        </w:rPr>
      </w:pPr>
      <w:r w:rsidRPr="00FB1873">
        <w:rPr>
          <w:lang w:val="en-GB"/>
        </w:rPr>
        <w:t>Closing interview question</w:t>
      </w:r>
    </w:p>
    <w:p w14:paraId="72062F30" w14:textId="77777777" w:rsidR="00CB69CB" w:rsidRPr="00015FF9" w:rsidRDefault="00CB69CB" w:rsidP="00015FF9">
      <w:pPr>
        <w:pStyle w:val="Liststycke"/>
        <w:numPr>
          <w:ilvl w:val="0"/>
          <w:numId w:val="12"/>
        </w:numPr>
        <w:spacing w:after="0" w:line="240" w:lineRule="auto"/>
        <w:rPr>
          <w:szCs w:val="24"/>
          <w:lang w:val="en-GB"/>
        </w:rPr>
      </w:pPr>
      <w:r w:rsidRPr="00015FF9">
        <w:rPr>
          <w:szCs w:val="24"/>
          <w:lang w:val="en-GB"/>
        </w:rPr>
        <w:t>Is there anything important that you think we have omitted to discuss?</w:t>
      </w:r>
    </w:p>
    <w:p w14:paraId="724D4ADB" w14:textId="77777777" w:rsidR="00CB69CB" w:rsidRPr="00015FF9" w:rsidRDefault="00CB69CB" w:rsidP="00015FF9">
      <w:pPr>
        <w:pStyle w:val="Rubrik2"/>
        <w:rPr>
          <w:lang w:val="en-GB"/>
        </w:rPr>
      </w:pPr>
    </w:p>
    <w:p w14:paraId="1A3DAEAB" w14:textId="77777777" w:rsidR="00CB69CB" w:rsidRPr="00FB1873" w:rsidRDefault="00CB69CB" w:rsidP="00015FF9">
      <w:pPr>
        <w:pStyle w:val="Rubrik2"/>
        <w:rPr>
          <w:lang w:val="en-GB"/>
        </w:rPr>
      </w:pPr>
      <w:r w:rsidRPr="00FB1873">
        <w:rPr>
          <w:lang w:val="en-GB"/>
        </w:rPr>
        <w:t>Examples of prompting questions:</w:t>
      </w:r>
    </w:p>
    <w:p w14:paraId="4B629A61" w14:textId="77777777" w:rsidR="00CB69CB" w:rsidRPr="00015FF9" w:rsidRDefault="00CB69CB" w:rsidP="00015FF9">
      <w:pPr>
        <w:spacing w:after="0" w:line="240" w:lineRule="auto"/>
        <w:ind w:left="284"/>
        <w:rPr>
          <w:szCs w:val="24"/>
          <w:lang w:val="en-GB"/>
        </w:rPr>
      </w:pPr>
      <w:r w:rsidRPr="00015FF9">
        <w:rPr>
          <w:szCs w:val="24"/>
          <w:lang w:val="en-GB"/>
        </w:rPr>
        <w:t>Can you give an example…?</w:t>
      </w:r>
    </w:p>
    <w:p w14:paraId="20C96749" w14:textId="77777777" w:rsidR="00CB69CB" w:rsidRPr="00015FF9" w:rsidRDefault="00CB69CB" w:rsidP="00015FF9">
      <w:pPr>
        <w:spacing w:after="0" w:line="240" w:lineRule="auto"/>
        <w:ind w:left="284"/>
        <w:rPr>
          <w:szCs w:val="24"/>
          <w:lang w:val="en-GB"/>
        </w:rPr>
      </w:pPr>
      <w:r w:rsidRPr="00015FF9">
        <w:rPr>
          <w:szCs w:val="24"/>
          <w:lang w:val="en-GB"/>
        </w:rPr>
        <w:t>What do you mean when you say…?</w:t>
      </w:r>
    </w:p>
    <w:p w14:paraId="698C3282" w14:textId="77777777" w:rsidR="00CB69CB" w:rsidRPr="00015FF9" w:rsidRDefault="00CB69CB" w:rsidP="00015FF9">
      <w:pPr>
        <w:spacing w:after="0" w:line="240" w:lineRule="auto"/>
        <w:ind w:left="284"/>
        <w:rPr>
          <w:szCs w:val="24"/>
          <w:lang w:val="en-GB"/>
        </w:rPr>
      </w:pPr>
      <w:r w:rsidRPr="00015FF9">
        <w:rPr>
          <w:szCs w:val="24"/>
          <w:lang w:val="en-GB"/>
        </w:rPr>
        <w:t>Can you tell me in which way…?</w:t>
      </w:r>
    </w:p>
    <w:p w14:paraId="12B58766" w14:textId="26D485B6" w:rsidR="00057A2D" w:rsidRPr="00015FF9" w:rsidRDefault="00057A2D" w:rsidP="006A6CAD">
      <w:pPr>
        <w:spacing w:after="0" w:line="240" w:lineRule="auto"/>
        <w:ind w:left="284"/>
        <w:rPr>
          <w:szCs w:val="24"/>
          <w:lang w:val="en-GB"/>
        </w:rPr>
      </w:pPr>
    </w:p>
    <w:sectPr w:rsidR="00057A2D" w:rsidRPr="00015FF9">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31C464" w14:textId="77777777" w:rsidR="0072694E" w:rsidRDefault="0072694E" w:rsidP="00105B46">
      <w:pPr>
        <w:spacing w:after="0" w:line="240" w:lineRule="auto"/>
      </w:pPr>
      <w:r>
        <w:separator/>
      </w:r>
    </w:p>
  </w:endnote>
  <w:endnote w:type="continuationSeparator" w:id="0">
    <w:p w14:paraId="1C9B1B35" w14:textId="77777777" w:rsidR="0072694E" w:rsidRDefault="0072694E" w:rsidP="00105B46">
      <w:pPr>
        <w:spacing w:after="0" w:line="240" w:lineRule="auto"/>
      </w:pPr>
      <w:r>
        <w:continuationSeparator/>
      </w:r>
    </w:p>
  </w:endnote>
  <w:endnote w:type="continuationNotice" w:id="1">
    <w:p w14:paraId="23387642" w14:textId="77777777" w:rsidR="0072694E" w:rsidRDefault="007269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176E71" w14:textId="77777777" w:rsidR="0072694E" w:rsidRDefault="0072694E" w:rsidP="00105B46">
      <w:pPr>
        <w:spacing w:after="0" w:line="240" w:lineRule="auto"/>
      </w:pPr>
      <w:r>
        <w:separator/>
      </w:r>
    </w:p>
  </w:footnote>
  <w:footnote w:type="continuationSeparator" w:id="0">
    <w:p w14:paraId="36383A6D" w14:textId="77777777" w:rsidR="0072694E" w:rsidRDefault="0072694E" w:rsidP="00105B46">
      <w:pPr>
        <w:spacing w:after="0" w:line="240" w:lineRule="auto"/>
      </w:pPr>
      <w:r>
        <w:continuationSeparator/>
      </w:r>
    </w:p>
  </w:footnote>
  <w:footnote w:type="continuationNotice" w:id="1">
    <w:p w14:paraId="23DD208B" w14:textId="77777777" w:rsidR="0072694E" w:rsidRDefault="0072694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29278C" w14:textId="24CF24CC" w:rsidR="00105B46" w:rsidRDefault="00105B46" w:rsidP="00105B46">
    <w:pPr>
      <w:pStyle w:val="Sidhuvud"/>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836C3"/>
    <w:multiLevelType w:val="hybridMultilevel"/>
    <w:tmpl w:val="321E3AB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8D57D33"/>
    <w:multiLevelType w:val="hybridMultilevel"/>
    <w:tmpl w:val="D20CAF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8E40908"/>
    <w:multiLevelType w:val="hybridMultilevel"/>
    <w:tmpl w:val="B248E3E8"/>
    <w:lvl w:ilvl="0" w:tplc="3848B204">
      <w:start w:val="5"/>
      <w:numFmt w:val="bullet"/>
      <w:lvlText w:val="-"/>
      <w:lvlJc w:val="left"/>
      <w:pPr>
        <w:ind w:left="142" w:hanging="360"/>
      </w:pPr>
      <w:rPr>
        <w:rFonts w:ascii="Times New Roman" w:eastAsiaTheme="minorEastAsia" w:hAnsi="Times New Roman" w:cs="Times New Roman" w:hint="default"/>
      </w:rPr>
    </w:lvl>
    <w:lvl w:ilvl="1" w:tplc="041D0003" w:tentative="1">
      <w:start w:val="1"/>
      <w:numFmt w:val="bullet"/>
      <w:lvlText w:val="o"/>
      <w:lvlJc w:val="left"/>
      <w:pPr>
        <w:ind w:left="862" w:hanging="360"/>
      </w:pPr>
      <w:rPr>
        <w:rFonts w:ascii="Courier New" w:hAnsi="Courier New" w:cs="Courier New" w:hint="default"/>
      </w:rPr>
    </w:lvl>
    <w:lvl w:ilvl="2" w:tplc="041D0005" w:tentative="1">
      <w:start w:val="1"/>
      <w:numFmt w:val="bullet"/>
      <w:lvlText w:val=""/>
      <w:lvlJc w:val="left"/>
      <w:pPr>
        <w:ind w:left="1582" w:hanging="360"/>
      </w:pPr>
      <w:rPr>
        <w:rFonts w:ascii="Wingdings" w:hAnsi="Wingdings" w:hint="default"/>
      </w:rPr>
    </w:lvl>
    <w:lvl w:ilvl="3" w:tplc="041D0001" w:tentative="1">
      <w:start w:val="1"/>
      <w:numFmt w:val="bullet"/>
      <w:lvlText w:val=""/>
      <w:lvlJc w:val="left"/>
      <w:pPr>
        <w:ind w:left="2302" w:hanging="360"/>
      </w:pPr>
      <w:rPr>
        <w:rFonts w:ascii="Symbol" w:hAnsi="Symbol" w:hint="default"/>
      </w:rPr>
    </w:lvl>
    <w:lvl w:ilvl="4" w:tplc="041D0003" w:tentative="1">
      <w:start w:val="1"/>
      <w:numFmt w:val="bullet"/>
      <w:lvlText w:val="o"/>
      <w:lvlJc w:val="left"/>
      <w:pPr>
        <w:ind w:left="3022" w:hanging="360"/>
      </w:pPr>
      <w:rPr>
        <w:rFonts w:ascii="Courier New" w:hAnsi="Courier New" w:cs="Courier New" w:hint="default"/>
      </w:rPr>
    </w:lvl>
    <w:lvl w:ilvl="5" w:tplc="041D0005" w:tentative="1">
      <w:start w:val="1"/>
      <w:numFmt w:val="bullet"/>
      <w:lvlText w:val=""/>
      <w:lvlJc w:val="left"/>
      <w:pPr>
        <w:ind w:left="3742" w:hanging="360"/>
      </w:pPr>
      <w:rPr>
        <w:rFonts w:ascii="Wingdings" w:hAnsi="Wingdings" w:hint="default"/>
      </w:rPr>
    </w:lvl>
    <w:lvl w:ilvl="6" w:tplc="041D0001" w:tentative="1">
      <w:start w:val="1"/>
      <w:numFmt w:val="bullet"/>
      <w:lvlText w:val=""/>
      <w:lvlJc w:val="left"/>
      <w:pPr>
        <w:ind w:left="4462" w:hanging="360"/>
      </w:pPr>
      <w:rPr>
        <w:rFonts w:ascii="Symbol" w:hAnsi="Symbol" w:hint="default"/>
      </w:rPr>
    </w:lvl>
    <w:lvl w:ilvl="7" w:tplc="041D0003" w:tentative="1">
      <w:start w:val="1"/>
      <w:numFmt w:val="bullet"/>
      <w:lvlText w:val="o"/>
      <w:lvlJc w:val="left"/>
      <w:pPr>
        <w:ind w:left="5182" w:hanging="360"/>
      </w:pPr>
      <w:rPr>
        <w:rFonts w:ascii="Courier New" w:hAnsi="Courier New" w:cs="Courier New" w:hint="default"/>
      </w:rPr>
    </w:lvl>
    <w:lvl w:ilvl="8" w:tplc="041D0005" w:tentative="1">
      <w:start w:val="1"/>
      <w:numFmt w:val="bullet"/>
      <w:lvlText w:val=""/>
      <w:lvlJc w:val="left"/>
      <w:pPr>
        <w:ind w:left="5902" w:hanging="360"/>
      </w:pPr>
      <w:rPr>
        <w:rFonts w:ascii="Wingdings" w:hAnsi="Wingdings" w:hint="default"/>
      </w:rPr>
    </w:lvl>
  </w:abstractNum>
  <w:abstractNum w:abstractNumId="3" w15:restartNumberingAfterBreak="0">
    <w:nsid w:val="1ECA6374"/>
    <w:multiLevelType w:val="hybridMultilevel"/>
    <w:tmpl w:val="7582650C"/>
    <w:lvl w:ilvl="0" w:tplc="56464C02">
      <w:start w:val="2023"/>
      <w:numFmt w:val="bullet"/>
      <w:lvlText w:val="-"/>
      <w:lvlJc w:val="left"/>
      <w:pPr>
        <w:ind w:left="720" w:hanging="360"/>
      </w:pPr>
      <w:rPr>
        <w:rFonts w:ascii="Times New Roman" w:eastAsia="Cambr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6DA0B16"/>
    <w:multiLevelType w:val="hybridMultilevel"/>
    <w:tmpl w:val="73560386"/>
    <w:lvl w:ilvl="0" w:tplc="056C6A90">
      <w:start w:val="5"/>
      <w:numFmt w:val="bullet"/>
      <w:lvlText w:val="-"/>
      <w:lvlJc w:val="left"/>
      <w:pPr>
        <w:ind w:left="76" w:hanging="360"/>
      </w:pPr>
      <w:rPr>
        <w:rFonts w:ascii="Arial" w:eastAsia="Franklin Gothic Book" w:hAnsi="Arial" w:cs="Arial" w:hint="default"/>
        <w:sz w:val="22"/>
      </w:rPr>
    </w:lvl>
    <w:lvl w:ilvl="1" w:tplc="041D0003" w:tentative="1">
      <w:start w:val="1"/>
      <w:numFmt w:val="bullet"/>
      <w:lvlText w:val="o"/>
      <w:lvlJc w:val="left"/>
      <w:pPr>
        <w:ind w:left="796" w:hanging="360"/>
      </w:pPr>
      <w:rPr>
        <w:rFonts w:ascii="Courier New" w:hAnsi="Courier New" w:cs="Courier New" w:hint="default"/>
      </w:rPr>
    </w:lvl>
    <w:lvl w:ilvl="2" w:tplc="041D0005" w:tentative="1">
      <w:start w:val="1"/>
      <w:numFmt w:val="bullet"/>
      <w:lvlText w:val=""/>
      <w:lvlJc w:val="left"/>
      <w:pPr>
        <w:ind w:left="1516" w:hanging="360"/>
      </w:pPr>
      <w:rPr>
        <w:rFonts w:ascii="Wingdings" w:hAnsi="Wingdings" w:hint="default"/>
      </w:rPr>
    </w:lvl>
    <w:lvl w:ilvl="3" w:tplc="041D0001" w:tentative="1">
      <w:start w:val="1"/>
      <w:numFmt w:val="bullet"/>
      <w:lvlText w:val=""/>
      <w:lvlJc w:val="left"/>
      <w:pPr>
        <w:ind w:left="2236" w:hanging="360"/>
      </w:pPr>
      <w:rPr>
        <w:rFonts w:ascii="Symbol" w:hAnsi="Symbol" w:hint="default"/>
      </w:rPr>
    </w:lvl>
    <w:lvl w:ilvl="4" w:tplc="041D0003" w:tentative="1">
      <w:start w:val="1"/>
      <w:numFmt w:val="bullet"/>
      <w:lvlText w:val="o"/>
      <w:lvlJc w:val="left"/>
      <w:pPr>
        <w:ind w:left="2956" w:hanging="360"/>
      </w:pPr>
      <w:rPr>
        <w:rFonts w:ascii="Courier New" w:hAnsi="Courier New" w:cs="Courier New" w:hint="default"/>
      </w:rPr>
    </w:lvl>
    <w:lvl w:ilvl="5" w:tplc="041D0005" w:tentative="1">
      <w:start w:val="1"/>
      <w:numFmt w:val="bullet"/>
      <w:lvlText w:val=""/>
      <w:lvlJc w:val="left"/>
      <w:pPr>
        <w:ind w:left="3676" w:hanging="360"/>
      </w:pPr>
      <w:rPr>
        <w:rFonts w:ascii="Wingdings" w:hAnsi="Wingdings" w:hint="default"/>
      </w:rPr>
    </w:lvl>
    <w:lvl w:ilvl="6" w:tplc="041D0001" w:tentative="1">
      <w:start w:val="1"/>
      <w:numFmt w:val="bullet"/>
      <w:lvlText w:val=""/>
      <w:lvlJc w:val="left"/>
      <w:pPr>
        <w:ind w:left="4396" w:hanging="360"/>
      </w:pPr>
      <w:rPr>
        <w:rFonts w:ascii="Symbol" w:hAnsi="Symbol" w:hint="default"/>
      </w:rPr>
    </w:lvl>
    <w:lvl w:ilvl="7" w:tplc="041D0003" w:tentative="1">
      <w:start w:val="1"/>
      <w:numFmt w:val="bullet"/>
      <w:lvlText w:val="o"/>
      <w:lvlJc w:val="left"/>
      <w:pPr>
        <w:ind w:left="5116" w:hanging="360"/>
      </w:pPr>
      <w:rPr>
        <w:rFonts w:ascii="Courier New" w:hAnsi="Courier New" w:cs="Courier New" w:hint="default"/>
      </w:rPr>
    </w:lvl>
    <w:lvl w:ilvl="8" w:tplc="041D0005" w:tentative="1">
      <w:start w:val="1"/>
      <w:numFmt w:val="bullet"/>
      <w:lvlText w:val=""/>
      <w:lvlJc w:val="left"/>
      <w:pPr>
        <w:ind w:left="5836" w:hanging="360"/>
      </w:pPr>
      <w:rPr>
        <w:rFonts w:ascii="Wingdings" w:hAnsi="Wingdings" w:hint="default"/>
      </w:rPr>
    </w:lvl>
  </w:abstractNum>
  <w:abstractNum w:abstractNumId="5" w15:restartNumberingAfterBreak="0">
    <w:nsid w:val="44035D4B"/>
    <w:multiLevelType w:val="hybridMultilevel"/>
    <w:tmpl w:val="AB7AD3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43B1E03"/>
    <w:multiLevelType w:val="hybridMultilevel"/>
    <w:tmpl w:val="1CF432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FF87A67"/>
    <w:multiLevelType w:val="hybridMultilevel"/>
    <w:tmpl w:val="2062B6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639350A0"/>
    <w:multiLevelType w:val="hybridMultilevel"/>
    <w:tmpl w:val="AFFE25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6FFC6351"/>
    <w:multiLevelType w:val="hybridMultilevel"/>
    <w:tmpl w:val="D85825B8"/>
    <w:lvl w:ilvl="0" w:tplc="55EA886E">
      <w:start w:val="1"/>
      <w:numFmt w:val="bullet"/>
      <w:lvlText w:val="•"/>
      <w:lvlJc w:val="left"/>
      <w:pPr>
        <w:tabs>
          <w:tab w:val="num" w:pos="720"/>
        </w:tabs>
        <w:ind w:left="720" w:hanging="360"/>
      </w:pPr>
      <w:rPr>
        <w:rFonts w:ascii="Times New Roman" w:hAnsi="Times New Roman" w:hint="default"/>
      </w:rPr>
    </w:lvl>
    <w:lvl w:ilvl="1" w:tplc="5DCA648E" w:tentative="1">
      <w:start w:val="1"/>
      <w:numFmt w:val="bullet"/>
      <w:lvlText w:val="•"/>
      <w:lvlJc w:val="left"/>
      <w:pPr>
        <w:tabs>
          <w:tab w:val="num" w:pos="1440"/>
        </w:tabs>
        <w:ind w:left="1440" w:hanging="360"/>
      </w:pPr>
      <w:rPr>
        <w:rFonts w:ascii="Times New Roman" w:hAnsi="Times New Roman" w:hint="default"/>
      </w:rPr>
    </w:lvl>
    <w:lvl w:ilvl="2" w:tplc="F71EDE16" w:tentative="1">
      <w:start w:val="1"/>
      <w:numFmt w:val="bullet"/>
      <w:lvlText w:val="•"/>
      <w:lvlJc w:val="left"/>
      <w:pPr>
        <w:tabs>
          <w:tab w:val="num" w:pos="2160"/>
        </w:tabs>
        <w:ind w:left="2160" w:hanging="360"/>
      </w:pPr>
      <w:rPr>
        <w:rFonts w:ascii="Times New Roman" w:hAnsi="Times New Roman" w:hint="default"/>
      </w:rPr>
    </w:lvl>
    <w:lvl w:ilvl="3" w:tplc="6C96221C" w:tentative="1">
      <w:start w:val="1"/>
      <w:numFmt w:val="bullet"/>
      <w:lvlText w:val="•"/>
      <w:lvlJc w:val="left"/>
      <w:pPr>
        <w:tabs>
          <w:tab w:val="num" w:pos="2880"/>
        </w:tabs>
        <w:ind w:left="2880" w:hanging="360"/>
      </w:pPr>
      <w:rPr>
        <w:rFonts w:ascii="Times New Roman" w:hAnsi="Times New Roman" w:hint="default"/>
      </w:rPr>
    </w:lvl>
    <w:lvl w:ilvl="4" w:tplc="174C2536" w:tentative="1">
      <w:start w:val="1"/>
      <w:numFmt w:val="bullet"/>
      <w:lvlText w:val="•"/>
      <w:lvlJc w:val="left"/>
      <w:pPr>
        <w:tabs>
          <w:tab w:val="num" w:pos="3600"/>
        </w:tabs>
        <w:ind w:left="3600" w:hanging="360"/>
      </w:pPr>
      <w:rPr>
        <w:rFonts w:ascii="Times New Roman" w:hAnsi="Times New Roman" w:hint="default"/>
      </w:rPr>
    </w:lvl>
    <w:lvl w:ilvl="5" w:tplc="1628529E" w:tentative="1">
      <w:start w:val="1"/>
      <w:numFmt w:val="bullet"/>
      <w:lvlText w:val="•"/>
      <w:lvlJc w:val="left"/>
      <w:pPr>
        <w:tabs>
          <w:tab w:val="num" w:pos="4320"/>
        </w:tabs>
        <w:ind w:left="4320" w:hanging="360"/>
      </w:pPr>
      <w:rPr>
        <w:rFonts w:ascii="Times New Roman" w:hAnsi="Times New Roman" w:hint="default"/>
      </w:rPr>
    </w:lvl>
    <w:lvl w:ilvl="6" w:tplc="F4BEB5BA" w:tentative="1">
      <w:start w:val="1"/>
      <w:numFmt w:val="bullet"/>
      <w:lvlText w:val="•"/>
      <w:lvlJc w:val="left"/>
      <w:pPr>
        <w:tabs>
          <w:tab w:val="num" w:pos="5040"/>
        </w:tabs>
        <w:ind w:left="5040" w:hanging="360"/>
      </w:pPr>
      <w:rPr>
        <w:rFonts w:ascii="Times New Roman" w:hAnsi="Times New Roman" w:hint="default"/>
      </w:rPr>
    </w:lvl>
    <w:lvl w:ilvl="7" w:tplc="304EA7BE" w:tentative="1">
      <w:start w:val="1"/>
      <w:numFmt w:val="bullet"/>
      <w:lvlText w:val="•"/>
      <w:lvlJc w:val="left"/>
      <w:pPr>
        <w:tabs>
          <w:tab w:val="num" w:pos="5760"/>
        </w:tabs>
        <w:ind w:left="5760" w:hanging="360"/>
      </w:pPr>
      <w:rPr>
        <w:rFonts w:ascii="Times New Roman" w:hAnsi="Times New Roman" w:hint="default"/>
      </w:rPr>
    </w:lvl>
    <w:lvl w:ilvl="8" w:tplc="B560CD30"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72446865"/>
    <w:multiLevelType w:val="hybridMultilevel"/>
    <w:tmpl w:val="579A1B2E"/>
    <w:lvl w:ilvl="0" w:tplc="56464C02">
      <w:start w:val="2023"/>
      <w:numFmt w:val="bullet"/>
      <w:lvlText w:val="-"/>
      <w:lvlJc w:val="left"/>
      <w:pPr>
        <w:ind w:left="720" w:hanging="360"/>
      </w:pPr>
      <w:rPr>
        <w:rFonts w:ascii="Times New Roman" w:eastAsia="Cambr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D0864B1"/>
    <w:multiLevelType w:val="hybridMultilevel"/>
    <w:tmpl w:val="707240A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60785165">
    <w:abstractNumId w:val="2"/>
  </w:num>
  <w:num w:numId="2" w16cid:durableId="1673529662">
    <w:abstractNumId w:val="4"/>
  </w:num>
  <w:num w:numId="3" w16cid:durableId="481893061">
    <w:abstractNumId w:val="3"/>
  </w:num>
  <w:num w:numId="4" w16cid:durableId="1315139824">
    <w:abstractNumId w:val="10"/>
  </w:num>
  <w:num w:numId="5" w16cid:durableId="1489635422">
    <w:abstractNumId w:val="9"/>
  </w:num>
  <w:num w:numId="6" w16cid:durableId="555622955">
    <w:abstractNumId w:val="0"/>
  </w:num>
  <w:num w:numId="7" w16cid:durableId="94403695">
    <w:abstractNumId w:val="11"/>
  </w:num>
  <w:num w:numId="8" w16cid:durableId="1460224863">
    <w:abstractNumId w:val="6"/>
  </w:num>
  <w:num w:numId="9" w16cid:durableId="1206216539">
    <w:abstractNumId w:val="7"/>
  </w:num>
  <w:num w:numId="10" w16cid:durableId="21126513">
    <w:abstractNumId w:val="1"/>
  </w:num>
  <w:num w:numId="11" w16cid:durableId="973215102">
    <w:abstractNumId w:val="5"/>
  </w:num>
  <w:num w:numId="12" w16cid:durableId="19971167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tw2z9xj0rz94et9w8pr5rxptrtxs2sfx0s&quot;&gt;My EndNote Library&lt;record-ids&gt;&lt;item&gt;585&lt;/item&gt;&lt;/record-ids&gt;&lt;/item&gt;&lt;/Libraries&gt;"/>
  </w:docVars>
  <w:rsids>
    <w:rsidRoot w:val="006427E5"/>
    <w:rsid w:val="00001D4C"/>
    <w:rsid w:val="000065D4"/>
    <w:rsid w:val="00007041"/>
    <w:rsid w:val="00011047"/>
    <w:rsid w:val="00015FF9"/>
    <w:rsid w:val="00023843"/>
    <w:rsid w:val="00023D3F"/>
    <w:rsid w:val="0002409D"/>
    <w:rsid w:val="000323D8"/>
    <w:rsid w:val="000331B0"/>
    <w:rsid w:val="00050441"/>
    <w:rsid w:val="000535D1"/>
    <w:rsid w:val="00057A2D"/>
    <w:rsid w:val="00061899"/>
    <w:rsid w:val="00066B20"/>
    <w:rsid w:val="00066B35"/>
    <w:rsid w:val="000709DF"/>
    <w:rsid w:val="0007224A"/>
    <w:rsid w:val="000751DC"/>
    <w:rsid w:val="00077D4B"/>
    <w:rsid w:val="0008310C"/>
    <w:rsid w:val="000A22D4"/>
    <w:rsid w:val="000A2585"/>
    <w:rsid w:val="000A2824"/>
    <w:rsid w:val="000C29A0"/>
    <w:rsid w:val="000C73BB"/>
    <w:rsid w:val="000D2A48"/>
    <w:rsid w:val="000E70EC"/>
    <w:rsid w:val="000F1CA2"/>
    <w:rsid w:val="0010042B"/>
    <w:rsid w:val="00105B46"/>
    <w:rsid w:val="001123A4"/>
    <w:rsid w:val="001140AB"/>
    <w:rsid w:val="00117D77"/>
    <w:rsid w:val="00126AD2"/>
    <w:rsid w:val="00126F72"/>
    <w:rsid w:val="00134B1A"/>
    <w:rsid w:val="00151CEF"/>
    <w:rsid w:val="00157F12"/>
    <w:rsid w:val="0016498F"/>
    <w:rsid w:val="0016696C"/>
    <w:rsid w:val="00171F05"/>
    <w:rsid w:val="00183C7C"/>
    <w:rsid w:val="00184DE9"/>
    <w:rsid w:val="0019051D"/>
    <w:rsid w:val="001941DB"/>
    <w:rsid w:val="0019500B"/>
    <w:rsid w:val="001A5470"/>
    <w:rsid w:val="001A61BB"/>
    <w:rsid w:val="001B7E2A"/>
    <w:rsid w:val="001C1064"/>
    <w:rsid w:val="001C106A"/>
    <w:rsid w:val="001C13ED"/>
    <w:rsid w:val="001C61A8"/>
    <w:rsid w:val="001C652A"/>
    <w:rsid w:val="001E32D5"/>
    <w:rsid w:val="001E7128"/>
    <w:rsid w:val="001F3079"/>
    <w:rsid w:val="002036AA"/>
    <w:rsid w:val="00205956"/>
    <w:rsid w:val="00216C5F"/>
    <w:rsid w:val="00217A3F"/>
    <w:rsid w:val="00220C5A"/>
    <w:rsid w:val="00222456"/>
    <w:rsid w:val="00223F3B"/>
    <w:rsid w:val="00231BE1"/>
    <w:rsid w:val="00235478"/>
    <w:rsid w:val="00241B29"/>
    <w:rsid w:val="00252F36"/>
    <w:rsid w:val="00255B89"/>
    <w:rsid w:val="002743BE"/>
    <w:rsid w:val="00275C3A"/>
    <w:rsid w:val="00280EDA"/>
    <w:rsid w:val="00281630"/>
    <w:rsid w:val="002818D5"/>
    <w:rsid w:val="00285B67"/>
    <w:rsid w:val="00290735"/>
    <w:rsid w:val="0029162B"/>
    <w:rsid w:val="0029171C"/>
    <w:rsid w:val="00295B3E"/>
    <w:rsid w:val="002A2271"/>
    <w:rsid w:val="002B1B42"/>
    <w:rsid w:val="002C1E7F"/>
    <w:rsid w:val="002E2C6C"/>
    <w:rsid w:val="002E553E"/>
    <w:rsid w:val="002E6BD0"/>
    <w:rsid w:val="002F0CEB"/>
    <w:rsid w:val="002F1F95"/>
    <w:rsid w:val="002F236D"/>
    <w:rsid w:val="002F2C3A"/>
    <w:rsid w:val="002F6E1A"/>
    <w:rsid w:val="002F75E3"/>
    <w:rsid w:val="003026AE"/>
    <w:rsid w:val="00302B47"/>
    <w:rsid w:val="0031322D"/>
    <w:rsid w:val="003245ED"/>
    <w:rsid w:val="00324F79"/>
    <w:rsid w:val="0033201B"/>
    <w:rsid w:val="00336A20"/>
    <w:rsid w:val="00344D5A"/>
    <w:rsid w:val="003526E0"/>
    <w:rsid w:val="00354615"/>
    <w:rsid w:val="00367585"/>
    <w:rsid w:val="00371B3C"/>
    <w:rsid w:val="00374263"/>
    <w:rsid w:val="00376D69"/>
    <w:rsid w:val="0038093D"/>
    <w:rsid w:val="003814B2"/>
    <w:rsid w:val="003850B3"/>
    <w:rsid w:val="003877AB"/>
    <w:rsid w:val="00387875"/>
    <w:rsid w:val="0039243A"/>
    <w:rsid w:val="003962A4"/>
    <w:rsid w:val="003A37D8"/>
    <w:rsid w:val="003B6D78"/>
    <w:rsid w:val="003D1AA0"/>
    <w:rsid w:val="003D3507"/>
    <w:rsid w:val="003D3C43"/>
    <w:rsid w:val="003E0727"/>
    <w:rsid w:val="0040160C"/>
    <w:rsid w:val="00407A9A"/>
    <w:rsid w:val="00417162"/>
    <w:rsid w:val="0042173A"/>
    <w:rsid w:val="0043132E"/>
    <w:rsid w:val="00434684"/>
    <w:rsid w:val="004347F8"/>
    <w:rsid w:val="00455D27"/>
    <w:rsid w:val="0046503C"/>
    <w:rsid w:val="004758A9"/>
    <w:rsid w:val="00481251"/>
    <w:rsid w:val="0048133C"/>
    <w:rsid w:val="004818F2"/>
    <w:rsid w:val="00492808"/>
    <w:rsid w:val="0049476A"/>
    <w:rsid w:val="00495264"/>
    <w:rsid w:val="004977FB"/>
    <w:rsid w:val="004A32A1"/>
    <w:rsid w:val="004B4945"/>
    <w:rsid w:val="004B4E7F"/>
    <w:rsid w:val="004C177F"/>
    <w:rsid w:val="004D07CF"/>
    <w:rsid w:val="004D74A5"/>
    <w:rsid w:val="004E3269"/>
    <w:rsid w:val="004F13F4"/>
    <w:rsid w:val="004F4110"/>
    <w:rsid w:val="004F4DB0"/>
    <w:rsid w:val="00500B4E"/>
    <w:rsid w:val="00502377"/>
    <w:rsid w:val="005027BB"/>
    <w:rsid w:val="00516B69"/>
    <w:rsid w:val="005346ED"/>
    <w:rsid w:val="00536034"/>
    <w:rsid w:val="005372F3"/>
    <w:rsid w:val="00545DCE"/>
    <w:rsid w:val="0054780A"/>
    <w:rsid w:val="005507A5"/>
    <w:rsid w:val="00554011"/>
    <w:rsid w:val="00556783"/>
    <w:rsid w:val="00557F4D"/>
    <w:rsid w:val="00560CB0"/>
    <w:rsid w:val="00561EFE"/>
    <w:rsid w:val="00562F38"/>
    <w:rsid w:val="0057265B"/>
    <w:rsid w:val="00574252"/>
    <w:rsid w:val="00576528"/>
    <w:rsid w:val="005807CD"/>
    <w:rsid w:val="005930A5"/>
    <w:rsid w:val="005938BD"/>
    <w:rsid w:val="005B31BF"/>
    <w:rsid w:val="005B5A95"/>
    <w:rsid w:val="005C33AE"/>
    <w:rsid w:val="005C6E83"/>
    <w:rsid w:val="005D187D"/>
    <w:rsid w:val="005D4337"/>
    <w:rsid w:val="005D7A74"/>
    <w:rsid w:val="005E043B"/>
    <w:rsid w:val="005E2368"/>
    <w:rsid w:val="005E4E19"/>
    <w:rsid w:val="005E6E33"/>
    <w:rsid w:val="005E7E6B"/>
    <w:rsid w:val="005F0B2C"/>
    <w:rsid w:val="005F446A"/>
    <w:rsid w:val="005F596F"/>
    <w:rsid w:val="005F7DC1"/>
    <w:rsid w:val="00601989"/>
    <w:rsid w:val="0063053F"/>
    <w:rsid w:val="006342D1"/>
    <w:rsid w:val="006374D6"/>
    <w:rsid w:val="00640769"/>
    <w:rsid w:val="006427E5"/>
    <w:rsid w:val="00645C4D"/>
    <w:rsid w:val="00650C36"/>
    <w:rsid w:val="00654FCD"/>
    <w:rsid w:val="00656C75"/>
    <w:rsid w:val="0067577F"/>
    <w:rsid w:val="0069441F"/>
    <w:rsid w:val="00696E9C"/>
    <w:rsid w:val="006A4660"/>
    <w:rsid w:val="006A5176"/>
    <w:rsid w:val="006A6CAD"/>
    <w:rsid w:val="006B0EBC"/>
    <w:rsid w:val="006B388F"/>
    <w:rsid w:val="006B4BE4"/>
    <w:rsid w:val="006C1C33"/>
    <w:rsid w:val="006C28C7"/>
    <w:rsid w:val="006C3CE8"/>
    <w:rsid w:val="006C4FF7"/>
    <w:rsid w:val="006E5F22"/>
    <w:rsid w:val="006F2182"/>
    <w:rsid w:val="006F33D2"/>
    <w:rsid w:val="006F796C"/>
    <w:rsid w:val="007002E1"/>
    <w:rsid w:val="007031A8"/>
    <w:rsid w:val="00706C9D"/>
    <w:rsid w:val="007107E7"/>
    <w:rsid w:val="007256E7"/>
    <w:rsid w:val="00726337"/>
    <w:rsid w:val="007268DC"/>
    <w:rsid w:val="0072694E"/>
    <w:rsid w:val="0073635C"/>
    <w:rsid w:val="00741A45"/>
    <w:rsid w:val="00742A86"/>
    <w:rsid w:val="0074602C"/>
    <w:rsid w:val="007508E2"/>
    <w:rsid w:val="00750B73"/>
    <w:rsid w:val="00756392"/>
    <w:rsid w:val="007564CF"/>
    <w:rsid w:val="00761EB3"/>
    <w:rsid w:val="00764384"/>
    <w:rsid w:val="007659C5"/>
    <w:rsid w:val="007721D4"/>
    <w:rsid w:val="00777887"/>
    <w:rsid w:val="0078212F"/>
    <w:rsid w:val="007916D1"/>
    <w:rsid w:val="007A28FE"/>
    <w:rsid w:val="007A4D08"/>
    <w:rsid w:val="007B0FB0"/>
    <w:rsid w:val="007B1339"/>
    <w:rsid w:val="007C1F63"/>
    <w:rsid w:val="007D1DEC"/>
    <w:rsid w:val="007D63E4"/>
    <w:rsid w:val="007E0062"/>
    <w:rsid w:val="007E12BC"/>
    <w:rsid w:val="007F095D"/>
    <w:rsid w:val="007F7180"/>
    <w:rsid w:val="007F78DD"/>
    <w:rsid w:val="00800D31"/>
    <w:rsid w:val="0080458E"/>
    <w:rsid w:val="00813CDB"/>
    <w:rsid w:val="0082383B"/>
    <w:rsid w:val="00825C2E"/>
    <w:rsid w:val="008311F3"/>
    <w:rsid w:val="008366E6"/>
    <w:rsid w:val="00836F64"/>
    <w:rsid w:val="00837B2F"/>
    <w:rsid w:val="00843075"/>
    <w:rsid w:val="00852888"/>
    <w:rsid w:val="00871BBC"/>
    <w:rsid w:val="0087319F"/>
    <w:rsid w:val="00881256"/>
    <w:rsid w:val="00884A87"/>
    <w:rsid w:val="00886A76"/>
    <w:rsid w:val="00890351"/>
    <w:rsid w:val="0089358F"/>
    <w:rsid w:val="008A7E5C"/>
    <w:rsid w:val="008B1405"/>
    <w:rsid w:val="008B3E1D"/>
    <w:rsid w:val="008C7E77"/>
    <w:rsid w:val="008E02E7"/>
    <w:rsid w:val="008E546D"/>
    <w:rsid w:val="008F3034"/>
    <w:rsid w:val="008F3657"/>
    <w:rsid w:val="008F38EE"/>
    <w:rsid w:val="008F4619"/>
    <w:rsid w:val="00900036"/>
    <w:rsid w:val="009035D6"/>
    <w:rsid w:val="00903B39"/>
    <w:rsid w:val="00904533"/>
    <w:rsid w:val="00906A92"/>
    <w:rsid w:val="00910499"/>
    <w:rsid w:val="009148D7"/>
    <w:rsid w:val="009246D0"/>
    <w:rsid w:val="00931732"/>
    <w:rsid w:val="009325BA"/>
    <w:rsid w:val="00933051"/>
    <w:rsid w:val="00934C63"/>
    <w:rsid w:val="00937130"/>
    <w:rsid w:val="0095456F"/>
    <w:rsid w:val="00957519"/>
    <w:rsid w:val="009623BB"/>
    <w:rsid w:val="009646C6"/>
    <w:rsid w:val="009655D2"/>
    <w:rsid w:val="00973450"/>
    <w:rsid w:val="00973D68"/>
    <w:rsid w:val="00974D84"/>
    <w:rsid w:val="00984C98"/>
    <w:rsid w:val="00991551"/>
    <w:rsid w:val="009915B3"/>
    <w:rsid w:val="009B47BB"/>
    <w:rsid w:val="009B59AD"/>
    <w:rsid w:val="009B64D9"/>
    <w:rsid w:val="009D2ABE"/>
    <w:rsid w:val="009E468E"/>
    <w:rsid w:val="009F01E0"/>
    <w:rsid w:val="00A029ED"/>
    <w:rsid w:val="00A06511"/>
    <w:rsid w:val="00A1561E"/>
    <w:rsid w:val="00A217DF"/>
    <w:rsid w:val="00A21C46"/>
    <w:rsid w:val="00A2422E"/>
    <w:rsid w:val="00A2498E"/>
    <w:rsid w:val="00A253A9"/>
    <w:rsid w:val="00A31240"/>
    <w:rsid w:val="00A32A1C"/>
    <w:rsid w:val="00A42B97"/>
    <w:rsid w:val="00A547E9"/>
    <w:rsid w:val="00A60106"/>
    <w:rsid w:val="00A605A9"/>
    <w:rsid w:val="00A611E3"/>
    <w:rsid w:val="00A619A4"/>
    <w:rsid w:val="00A61F4A"/>
    <w:rsid w:val="00A71330"/>
    <w:rsid w:val="00A80C6D"/>
    <w:rsid w:val="00A83D88"/>
    <w:rsid w:val="00A91065"/>
    <w:rsid w:val="00A91135"/>
    <w:rsid w:val="00A923DD"/>
    <w:rsid w:val="00A97207"/>
    <w:rsid w:val="00AA5B5E"/>
    <w:rsid w:val="00AA6906"/>
    <w:rsid w:val="00AB6054"/>
    <w:rsid w:val="00AB6DF9"/>
    <w:rsid w:val="00AC0BC2"/>
    <w:rsid w:val="00AC0D51"/>
    <w:rsid w:val="00AC46D2"/>
    <w:rsid w:val="00AC4AC6"/>
    <w:rsid w:val="00AC5AC1"/>
    <w:rsid w:val="00AC6CE2"/>
    <w:rsid w:val="00AD402B"/>
    <w:rsid w:val="00AD7B9C"/>
    <w:rsid w:val="00AE0591"/>
    <w:rsid w:val="00AE53B9"/>
    <w:rsid w:val="00AF2EFD"/>
    <w:rsid w:val="00AF5B7C"/>
    <w:rsid w:val="00B07F6D"/>
    <w:rsid w:val="00B16D13"/>
    <w:rsid w:val="00B17A2A"/>
    <w:rsid w:val="00B2538D"/>
    <w:rsid w:val="00B30A8E"/>
    <w:rsid w:val="00B32310"/>
    <w:rsid w:val="00B330F1"/>
    <w:rsid w:val="00B3445E"/>
    <w:rsid w:val="00B4182A"/>
    <w:rsid w:val="00B42186"/>
    <w:rsid w:val="00B44FF0"/>
    <w:rsid w:val="00B608B5"/>
    <w:rsid w:val="00B62A53"/>
    <w:rsid w:val="00B64905"/>
    <w:rsid w:val="00B66928"/>
    <w:rsid w:val="00B70297"/>
    <w:rsid w:val="00B72888"/>
    <w:rsid w:val="00B7578A"/>
    <w:rsid w:val="00B75951"/>
    <w:rsid w:val="00B773EE"/>
    <w:rsid w:val="00BA12C0"/>
    <w:rsid w:val="00BA1ABE"/>
    <w:rsid w:val="00BA4482"/>
    <w:rsid w:val="00BA56A1"/>
    <w:rsid w:val="00BA5909"/>
    <w:rsid w:val="00BA64FD"/>
    <w:rsid w:val="00BA6C04"/>
    <w:rsid w:val="00BB6AD2"/>
    <w:rsid w:val="00BC086E"/>
    <w:rsid w:val="00BC0AE9"/>
    <w:rsid w:val="00BC7EBA"/>
    <w:rsid w:val="00BD154E"/>
    <w:rsid w:val="00BD4114"/>
    <w:rsid w:val="00BE6447"/>
    <w:rsid w:val="00BE689B"/>
    <w:rsid w:val="00BE77D2"/>
    <w:rsid w:val="00BF0780"/>
    <w:rsid w:val="00BF0A3B"/>
    <w:rsid w:val="00BF4D60"/>
    <w:rsid w:val="00BF6727"/>
    <w:rsid w:val="00C06DBB"/>
    <w:rsid w:val="00C134B9"/>
    <w:rsid w:val="00C13AE9"/>
    <w:rsid w:val="00C15DD7"/>
    <w:rsid w:val="00C16948"/>
    <w:rsid w:val="00C339BB"/>
    <w:rsid w:val="00C34316"/>
    <w:rsid w:val="00C402C7"/>
    <w:rsid w:val="00C40417"/>
    <w:rsid w:val="00C4C995"/>
    <w:rsid w:val="00C569F6"/>
    <w:rsid w:val="00C64987"/>
    <w:rsid w:val="00C65863"/>
    <w:rsid w:val="00C87A7E"/>
    <w:rsid w:val="00C96B47"/>
    <w:rsid w:val="00CA12FF"/>
    <w:rsid w:val="00CB11AD"/>
    <w:rsid w:val="00CB4FFB"/>
    <w:rsid w:val="00CB69CB"/>
    <w:rsid w:val="00CC31E5"/>
    <w:rsid w:val="00CD7D9F"/>
    <w:rsid w:val="00CF11B1"/>
    <w:rsid w:val="00CF2713"/>
    <w:rsid w:val="00CF755C"/>
    <w:rsid w:val="00D0314C"/>
    <w:rsid w:val="00D07172"/>
    <w:rsid w:val="00D16B2B"/>
    <w:rsid w:val="00D21D85"/>
    <w:rsid w:val="00D24B01"/>
    <w:rsid w:val="00D334BC"/>
    <w:rsid w:val="00D35103"/>
    <w:rsid w:val="00D4573E"/>
    <w:rsid w:val="00D51A9E"/>
    <w:rsid w:val="00D524D6"/>
    <w:rsid w:val="00D64EE9"/>
    <w:rsid w:val="00D87482"/>
    <w:rsid w:val="00D9023E"/>
    <w:rsid w:val="00D91F3F"/>
    <w:rsid w:val="00D946DE"/>
    <w:rsid w:val="00DA6A17"/>
    <w:rsid w:val="00DB03BB"/>
    <w:rsid w:val="00DB1B96"/>
    <w:rsid w:val="00DB1FF5"/>
    <w:rsid w:val="00DB73D9"/>
    <w:rsid w:val="00DB751C"/>
    <w:rsid w:val="00DC1FEE"/>
    <w:rsid w:val="00DC52A4"/>
    <w:rsid w:val="00DC68CB"/>
    <w:rsid w:val="00DD508B"/>
    <w:rsid w:val="00DD7ED6"/>
    <w:rsid w:val="00DE6783"/>
    <w:rsid w:val="00DF710E"/>
    <w:rsid w:val="00E003AB"/>
    <w:rsid w:val="00E00C64"/>
    <w:rsid w:val="00E20D90"/>
    <w:rsid w:val="00E31203"/>
    <w:rsid w:val="00E3251B"/>
    <w:rsid w:val="00E47F47"/>
    <w:rsid w:val="00E550FC"/>
    <w:rsid w:val="00E57DC2"/>
    <w:rsid w:val="00E61EB2"/>
    <w:rsid w:val="00E71676"/>
    <w:rsid w:val="00E8093D"/>
    <w:rsid w:val="00EA14D8"/>
    <w:rsid w:val="00EA4D78"/>
    <w:rsid w:val="00EA5EAB"/>
    <w:rsid w:val="00EA7F97"/>
    <w:rsid w:val="00EB1FDF"/>
    <w:rsid w:val="00EB7013"/>
    <w:rsid w:val="00EB70A0"/>
    <w:rsid w:val="00EB7D08"/>
    <w:rsid w:val="00EC1E99"/>
    <w:rsid w:val="00EC4E73"/>
    <w:rsid w:val="00EC76FD"/>
    <w:rsid w:val="00ED6012"/>
    <w:rsid w:val="00EE7E33"/>
    <w:rsid w:val="00EF480A"/>
    <w:rsid w:val="00EF5082"/>
    <w:rsid w:val="00EF7ADF"/>
    <w:rsid w:val="00EF7E83"/>
    <w:rsid w:val="00EF7EB0"/>
    <w:rsid w:val="00F000B7"/>
    <w:rsid w:val="00F120E2"/>
    <w:rsid w:val="00F13A88"/>
    <w:rsid w:val="00F13EE6"/>
    <w:rsid w:val="00F14191"/>
    <w:rsid w:val="00F1596E"/>
    <w:rsid w:val="00F159F1"/>
    <w:rsid w:val="00F1E957"/>
    <w:rsid w:val="00F238B4"/>
    <w:rsid w:val="00F25708"/>
    <w:rsid w:val="00F30944"/>
    <w:rsid w:val="00F36B2B"/>
    <w:rsid w:val="00F40DDB"/>
    <w:rsid w:val="00F44E9A"/>
    <w:rsid w:val="00F570D6"/>
    <w:rsid w:val="00F6291C"/>
    <w:rsid w:val="00F84135"/>
    <w:rsid w:val="00F845B1"/>
    <w:rsid w:val="00F91B3D"/>
    <w:rsid w:val="00F9248F"/>
    <w:rsid w:val="00F9431E"/>
    <w:rsid w:val="00FA7D59"/>
    <w:rsid w:val="00FB1873"/>
    <w:rsid w:val="00FC1FE8"/>
    <w:rsid w:val="00FC2822"/>
    <w:rsid w:val="00FC2CF0"/>
    <w:rsid w:val="00FC394E"/>
    <w:rsid w:val="00FF289A"/>
    <w:rsid w:val="00FF5891"/>
    <w:rsid w:val="00FF670A"/>
    <w:rsid w:val="026099F6"/>
    <w:rsid w:val="03123CED"/>
    <w:rsid w:val="03196D4B"/>
    <w:rsid w:val="0355C294"/>
    <w:rsid w:val="03756EBD"/>
    <w:rsid w:val="04046467"/>
    <w:rsid w:val="0443239F"/>
    <w:rsid w:val="04D39D42"/>
    <w:rsid w:val="04E012BC"/>
    <w:rsid w:val="067D76B4"/>
    <w:rsid w:val="073BF490"/>
    <w:rsid w:val="0898E2A8"/>
    <w:rsid w:val="0898FBFF"/>
    <w:rsid w:val="09282D40"/>
    <w:rsid w:val="097D3990"/>
    <w:rsid w:val="097D42A9"/>
    <w:rsid w:val="0A4F1378"/>
    <w:rsid w:val="0C268A3F"/>
    <w:rsid w:val="0E523233"/>
    <w:rsid w:val="0E8B22E7"/>
    <w:rsid w:val="0F269FF9"/>
    <w:rsid w:val="0FE7A57E"/>
    <w:rsid w:val="10A41913"/>
    <w:rsid w:val="11037F60"/>
    <w:rsid w:val="11A67828"/>
    <w:rsid w:val="11D68F31"/>
    <w:rsid w:val="127A435E"/>
    <w:rsid w:val="149A1E1F"/>
    <w:rsid w:val="158BCF65"/>
    <w:rsid w:val="16611359"/>
    <w:rsid w:val="16693FEA"/>
    <w:rsid w:val="16B89FE2"/>
    <w:rsid w:val="17308D23"/>
    <w:rsid w:val="175C3AB6"/>
    <w:rsid w:val="17EF9EEF"/>
    <w:rsid w:val="18EF5385"/>
    <w:rsid w:val="1B793E7A"/>
    <w:rsid w:val="1C74A0B3"/>
    <w:rsid w:val="1CD8655D"/>
    <w:rsid w:val="1CE3981A"/>
    <w:rsid w:val="1D90D39B"/>
    <w:rsid w:val="1E7F35AA"/>
    <w:rsid w:val="1E9BE9DC"/>
    <w:rsid w:val="1F10095C"/>
    <w:rsid w:val="1F3ADBCF"/>
    <w:rsid w:val="206D6BE8"/>
    <w:rsid w:val="210F7D1C"/>
    <w:rsid w:val="22124E9D"/>
    <w:rsid w:val="22BAC99F"/>
    <w:rsid w:val="23AA2EC1"/>
    <w:rsid w:val="240F34F3"/>
    <w:rsid w:val="24103E4B"/>
    <w:rsid w:val="241F2322"/>
    <w:rsid w:val="24C65CAA"/>
    <w:rsid w:val="265755C0"/>
    <w:rsid w:val="26A5B66E"/>
    <w:rsid w:val="26C0B5F6"/>
    <w:rsid w:val="26DEE5BE"/>
    <w:rsid w:val="284ED2AF"/>
    <w:rsid w:val="2853C325"/>
    <w:rsid w:val="290CAFE1"/>
    <w:rsid w:val="29133256"/>
    <w:rsid w:val="29245980"/>
    <w:rsid w:val="292D9AD8"/>
    <w:rsid w:val="29EBAC2D"/>
    <w:rsid w:val="2A85A33A"/>
    <w:rsid w:val="2B21DE39"/>
    <w:rsid w:val="2E05543B"/>
    <w:rsid w:val="30563653"/>
    <w:rsid w:val="30DBBC61"/>
    <w:rsid w:val="31E9BD0F"/>
    <w:rsid w:val="330576AF"/>
    <w:rsid w:val="34135D23"/>
    <w:rsid w:val="347B2CAC"/>
    <w:rsid w:val="3708DFA8"/>
    <w:rsid w:val="39170921"/>
    <w:rsid w:val="393A4918"/>
    <w:rsid w:val="3AD61979"/>
    <w:rsid w:val="3AFA7CCD"/>
    <w:rsid w:val="3B62FC84"/>
    <w:rsid w:val="3B65F532"/>
    <w:rsid w:val="3B7A6841"/>
    <w:rsid w:val="3BF5679F"/>
    <w:rsid w:val="3D2DD671"/>
    <w:rsid w:val="3DA570C0"/>
    <w:rsid w:val="3E66F4FA"/>
    <w:rsid w:val="3EF8BA5C"/>
    <w:rsid w:val="3F135CFA"/>
    <w:rsid w:val="3F48245A"/>
    <w:rsid w:val="3F92C01F"/>
    <w:rsid w:val="3F9EE068"/>
    <w:rsid w:val="403612C8"/>
    <w:rsid w:val="41021EE3"/>
    <w:rsid w:val="420211DD"/>
    <w:rsid w:val="428BCCEA"/>
    <w:rsid w:val="44E4BD1A"/>
    <w:rsid w:val="4515EECD"/>
    <w:rsid w:val="451D43E0"/>
    <w:rsid w:val="45D08788"/>
    <w:rsid w:val="475343D5"/>
    <w:rsid w:val="4A97249C"/>
    <w:rsid w:val="4CF4CC7E"/>
    <w:rsid w:val="4DA47794"/>
    <w:rsid w:val="4E33AC83"/>
    <w:rsid w:val="4ECC13AC"/>
    <w:rsid w:val="4F7CAFB5"/>
    <w:rsid w:val="5215C888"/>
    <w:rsid w:val="52DD8051"/>
    <w:rsid w:val="533E4CFC"/>
    <w:rsid w:val="54C6194F"/>
    <w:rsid w:val="54C906B0"/>
    <w:rsid w:val="561DB513"/>
    <w:rsid w:val="57F335D9"/>
    <w:rsid w:val="57FC1665"/>
    <w:rsid w:val="5804C9C1"/>
    <w:rsid w:val="597EEEC0"/>
    <w:rsid w:val="5A067EBE"/>
    <w:rsid w:val="5A5B8D27"/>
    <w:rsid w:val="5B6F8239"/>
    <w:rsid w:val="5BCABA15"/>
    <w:rsid w:val="5C2DD957"/>
    <w:rsid w:val="5DFF881C"/>
    <w:rsid w:val="5E29EE08"/>
    <w:rsid w:val="5FAB6EFC"/>
    <w:rsid w:val="5FDEF93E"/>
    <w:rsid w:val="61141392"/>
    <w:rsid w:val="61571FC1"/>
    <w:rsid w:val="6180EFC2"/>
    <w:rsid w:val="61B99970"/>
    <w:rsid w:val="62BD9EA4"/>
    <w:rsid w:val="62F4D4C3"/>
    <w:rsid w:val="645296BB"/>
    <w:rsid w:val="64834E66"/>
    <w:rsid w:val="64E25C40"/>
    <w:rsid w:val="657D2DFA"/>
    <w:rsid w:val="65A6D481"/>
    <w:rsid w:val="66EA6F7B"/>
    <w:rsid w:val="66FA5EDD"/>
    <w:rsid w:val="67FCA6C0"/>
    <w:rsid w:val="6861924E"/>
    <w:rsid w:val="68719B21"/>
    <w:rsid w:val="68C9CFBD"/>
    <w:rsid w:val="6966306B"/>
    <w:rsid w:val="6CBD0C0C"/>
    <w:rsid w:val="6E07B081"/>
    <w:rsid w:val="6E4D3BD4"/>
    <w:rsid w:val="6F13B560"/>
    <w:rsid w:val="6F8CD7CB"/>
    <w:rsid w:val="70708FD8"/>
    <w:rsid w:val="708B38D4"/>
    <w:rsid w:val="70DEEEA4"/>
    <w:rsid w:val="7191569C"/>
    <w:rsid w:val="71D9057E"/>
    <w:rsid w:val="721D42C4"/>
    <w:rsid w:val="722B9791"/>
    <w:rsid w:val="733AD173"/>
    <w:rsid w:val="73C0AD17"/>
    <w:rsid w:val="74871B31"/>
    <w:rsid w:val="74A666F9"/>
    <w:rsid w:val="750773CC"/>
    <w:rsid w:val="759E3093"/>
    <w:rsid w:val="761AE1C2"/>
    <w:rsid w:val="76625ABB"/>
    <w:rsid w:val="775290DE"/>
    <w:rsid w:val="7766B675"/>
    <w:rsid w:val="77AB98C9"/>
    <w:rsid w:val="7919A25D"/>
    <w:rsid w:val="7946B196"/>
    <w:rsid w:val="79BD677A"/>
    <w:rsid w:val="7C30909B"/>
    <w:rsid w:val="7C769141"/>
    <w:rsid w:val="7D5865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36E58E"/>
  <w15:chartTrackingRefBased/>
  <w15:docId w15:val="{B83AACCF-BA1D-4FE0-B143-4381E42D6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676"/>
    <w:pPr>
      <w:spacing w:after="120" w:line="360" w:lineRule="auto"/>
      <w:jc w:val="both"/>
    </w:pPr>
    <w:rPr>
      <w:rFonts w:ascii="Times New Roman" w:eastAsia="Cambria" w:hAnsi="Times New Roman" w:cs="Times New Roman"/>
      <w:sz w:val="24"/>
      <w:szCs w:val="20"/>
    </w:rPr>
  </w:style>
  <w:style w:type="paragraph" w:styleId="Rubrik1">
    <w:name w:val="heading 1"/>
    <w:basedOn w:val="Normal"/>
    <w:next w:val="Normal"/>
    <w:link w:val="Rubrik1Char"/>
    <w:uiPriority w:val="9"/>
    <w:qFormat/>
    <w:rsid w:val="005027BB"/>
    <w:pPr>
      <w:keepNext/>
      <w:keepLines/>
      <w:spacing w:before="240" w:after="0"/>
      <w:jc w:val="left"/>
      <w:outlineLvl w:val="0"/>
    </w:pPr>
    <w:rPr>
      <w:rFonts w:asciiTheme="majorHAnsi" w:eastAsiaTheme="majorEastAsia" w:hAnsiTheme="majorHAnsi" w:cstheme="majorBidi"/>
      <w:b/>
      <w:sz w:val="36"/>
      <w:szCs w:val="32"/>
    </w:rPr>
  </w:style>
  <w:style w:type="paragraph" w:styleId="Rubrik2">
    <w:name w:val="heading 2"/>
    <w:basedOn w:val="Normal"/>
    <w:next w:val="Normal"/>
    <w:link w:val="Rubrik2Char"/>
    <w:uiPriority w:val="9"/>
    <w:unhideWhenUsed/>
    <w:qFormat/>
    <w:rsid w:val="005027BB"/>
    <w:pPr>
      <w:keepNext/>
      <w:keepLines/>
      <w:spacing w:before="40" w:line="240" w:lineRule="auto"/>
      <w:outlineLvl w:val="1"/>
    </w:pPr>
    <w:rPr>
      <w:rFonts w:asciiTheme="majorHAnsi" w:eastAsiaTheme="majorEastAsia" w:hAnsiTheme="majorHAnsi" w:cstheme="majorBidi"/>
      <w:b/>
      <w:sz w:val="28"/>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027BB"/>
    <w:rPr>
      <w:rFonts w:asciiTheme="majorHAnsi" w:eastAsiaTheme="majorEastAsia" w:hAnsiTheme="majorHAnsi" w:cstheme="majorBidi"/>
      <w:b/>
      <w:sz w:val="36"/>
      <w:szCs w:val="32"/>
    </w:rPr>
  </w:style>
  <w:style w:type="paragraph" w:styleId="Rubrik">
    <w:name w:val="Title"/>
    <w:basedOn w:val="Normal"/>
    <w:next w:val="Normal"/>
    <w:link w:val="RubrikChar"/>
    <w:uiPriority w:val="10"/>
    <w:qFormat/>
    <w:rsid w:val="006019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0198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0198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derrubrikChar">
    <w:name w:val="Underrubrik Char"/>
    <w:basedOn w:val="Standardstycketeckensnitt"/>
    <w:link w:val="Underrubrik"/>
    <w:uiPriority w:val="11"/>
    <w:rsid w:val="00601989"/>
    <w:rPr>
      <w:rFonts w:eastAsiaTheme="minorEastAsia"/>
      <w:color w:val="5A5A5A" w:themeColor="text1" w:themeTint="A5"/>
      <w:spacing w:val="15"/>
    </w:rPr>
  </w:style>
  <w:style w:type="character" w:styleId="Stark">
    <w:name w:val="Strong"/>
    <w:basedOn w:val="Standardstycketeckensnitt"/>
    <w:uiPriority w:val="22"/>
    <w:qFormat/>
    <w:rsid w:val="0031322D"/>
    <w:rPr>
      <w:b/>
      <w:bCs/>
    </w:rPr>
  </w:style>
  <w:style w:type="paragraph" w:styleId="Sidhuvud">
    <w:name w:val="header"/>
    <w:basedOn w:val="Normal"/>
    <w:link w:val="SidhuvudChar"/>
    <w:uiPriority w:val="99"/>
    <w:unhideWhenUsed/>
    <w:rsid w:val="00105B4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05B46"/>
    <w:rPr>
      <w:rFonts w:ascii="Times New Roman" w:eastAsia="Cambria" w:hAnsi="Times New Roman" w:cs="Times New Roman"/>
      <w:sz w:val="24"/>
      <w:szCs w:val="20"/>
    </w:rPr>
  </w:style>
  <w:style w:type="paragraph" w:styleId="Sidfot">
    <w:name w:val="footer"/>
    <w:basedOn w:val="Normal"/>
    <w:link w:val="SidfotChar"/>
    <w:uiPriority w:val="99"/>
    <w:unhideWhenUsed/>
    <w:rsid w:val="00105B4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05B46"/>
    <w:rPr>
      <w:rFonts w:ascii="Times New Roman" w:eastAsia="Cambria" w:hAnsi="Times New Roman" w:cs="Times New Roman"/>
      <w:sz w:val="24"/>
      <w:szCs w:val="20"/>
    </w:rPr>
  </w:style>
  <w:style w:type="paragraph" w:styleId="Kommentarer">
    <w:name w:val="annotation text"/>
    <w:basedOn w:val="Normal"/>
    <w:link w:val="KommentarerChar"/>
    <w:uiPriority w:val="99"/>
    <w:unhideWhenUsed/>
    <w:pPr>
      <w:spacing w:line="240" w:lineRule="auto"/>
    </w:pPr>
    <w:rPr>
      <w:sz w:val="20"/>
    </w:rPr>
  </w:style>
  <w:style w:type="character" w:customStyle="1" w:styleId="KommentarerChar">
    <w:name w:val="Kommentarer Char"/>
    <w:basedOn w:val="Standardstycketeckensnitt"/>
    <w:link w:val="Kommentarer"/>
    <w:uiPriority w:val="99"/>
    <w:rPr>
      <w:rFonts w:ascii="Times New Roman" w:eastAsia="Cambria" w:hAnsi="Times New Roman" w:cs="Times New Roman"/>
      <w:sz w:val="20"/>
      <w:szCs w:val="20"/>
    </w:rPr>
  </w:style>
  <w:style w:type="character" w:styleId="Kommentarsreferens">
    <w:name w:val="annotation reference"/>
    <w:basedOn w:val="Standardstycketeckensnitt"/>
    <w:uiPriority w:val="99"/>
    <w:semiHidden/>
    <w:unhideWhenUsed/>
    <w:rPr>
      <w:sz w:val="16"/>
      <w:szCs w:val="16"/>
    </w:rPr>
  </w:style>
  <w:style w:type="character" w:styleId="Nmn">
    <w:name w:val="Mention"/>
    <w:basedOn w:val="Standardstycketeckensnitt"/>
    <w:uiPriority w:val="99"/>
    <w:unhideWhenUsed/>
    <w:rPr>
      <w:color w:val="2B579A"/>
      <w:shd w:val="clear" w:color="auto" w:fill="E6E6E6"/>
    </w:rPr>
  </w:style>
  <w:style w:type="paragraph" w:customStyle="1" w:styleId="Default">
    <w:name w:val="Default"/>
    <w:rsid w:val="00216C5F"/>
    <w:pPr>
      <w:autoSpaceDE w:val="0"/>
      <w:autoSpaceDN w:val="0"/>
      <w:adjustRightInd w:val="0"/>
      <w:spacing w:after="0" w:line="240" w:lineRule="auto"/>
    </w:pPr>
    <w:rPr>
      <w:rFonts w:ascii="Calibri" w:hAnsi="Calibri" w:cs="Calibri"/>
      <w:color w:val="000000"/>
      <w:sz w:val="24"/>
      <w:szCs w:val="24"/>
    </w:rPr>
  </w:style>
  <w:style w:type="paragraph" w:styleId="Liststycke">
    <w:name w:val="List Paragraph"/>
    <w:basedOn w:val="Normal"/>
    <w:uiPriority w:val="34"/>
    <w:qFormat/>
    <w:rsid w:val="00336A20"/>
    <w:pPr>
      <w:ind w:left="720"/>
      <w:contextualSpacing/>
    </w:pPr>
  </w:style>
  <w:style w:type="character" w:customStyle="1" w:styleId="q4iawc">
    <w:name w:val="q4iawc"/>
    <w:basedOn w:val="Standardstycketeckensnitt"/>
    <w:rsid w:val="00BF0780"/>
  </w:style>
  <w:style w:type="character" w:customStyle="1" w:styleId="Rubrik2Char">
    <w:name w:val="Rubrik 2 Char"/>
    <w:basedOn w:val="Standardstycketeckensnitt"/>
    <w:link w:val="Rubrik2"/>
    <w:uiPriority w:val="9"/>
    <w:rsid w:val="005027BB"/>
    <w:rPr>
      <w:rFonts w:asciiTheme="majorHAnsi" w:eastAsiaTheme="majorEastAsia" w:hAnsiTheme="majorHAnsi" w:cstheme="majorBidi"/>
      <w:b/>
      <w:sz w:val="28"/>
      <w:szCs w:val="26"/>
    </w:rPr>
  </w:style>
  <w:style w:type="paragraph" w:styleId="Revision">
    <w:name w:val="Revision"/>
    <w:hidden/>
    <w:uiPriority w:val="99"/>
    <w:semiHidden/>
    <w:rsid w:val="00557F4D"/>
    <w:pPr>
      <w:spacing w:after="0" w:line="240" w:lineRule="auto"/>
    </w:pPr>
    <w:rPr>
      <w:rFonts w:ascii="Times New Roman" w:eastAsia="Cambria" w:hAnsi="Times New Roman" w:cs="Times New Roman"/>
      <w:sz w:val="24"/>
      <w:szCs w:val="20"/>
    </w:rPr>
  </w:style>
  <w:style w:type="paragraph" w:styleId="Kommentarsmne">
    <w:name w:val="annotation subject"/>
    <w:basedOn w:val="Kommentarer"/>
    <w:next w:val="Kommentarer"/>
    <w:link w:val="KommentarsmneChar"/>
    <w:uiPriority w:val="99"/>
    <w:semiHidden/>
    <w:unhideWhenUsed/>
    <w:rsid w:val="00706C9D"/>
    <w:rPr>
      <w:b/>
      <w:bCs/>
    </w:rPr>
  </w:style>
  <w:style w:type="character" w:customStyle="1" w:styleId="KommentarsmneChar">
    <w:name w:val="Kommentarsämne Char"/>
    <w:basedOn w:val="KommentarerChar"/>
    <w:link w:val="Kommentarsmne"/>
    <w:uiPriority w:val="99"/>
    <w:semiHidden/>
    <w:rsid w:val="00706C9D"/>
    <w:rPr>
      <w:rFonts w:ascii="Times New Roman" w:eastAsia="Cambria" w:hAnsi="Times New Roman" w:cs="Times New Roman"/>
      <w:b/>
      <w:bCs/>
      <w:sz w:val="20"/>
      <w:szCs w:val="20"/>
    </w:rPr>
  </w:style>
  <w:style w:type="character" w:customStyle="1" w:styleId="viiyi">
    <w:name w:val="viiyi"/>
    <w:basedOn w:val="Standardstycketeckensnitt"/>
    <w:rsid w:val="000065D4"/>
  </w:style>
  <w:style w:type="paragraph" w:customStyle="1" w:styleId="EndNoteBibliographyTitle">
    <w:name w:val="EndNote Bibliography Title"/>
    <w:basedOn w:val="Normal"/>
    <w:link w:val="EndNoteBibliographyTitleChar"/>
    <w:rsid w:val="00CA12FF"/>
    <w:pPr>
      <w:spacing w:after="0"/>
      <w:jc w:val="center"/>
    </w:pPr>
    <w:rPr>
      <w:noProof/>
      <w:lang w:val="en-US"/>
    </w:rPr>
  </w:style>
  <w:style w:type="character" w:customStyle="1" w:styleId="EndNoteBibliographyTitleChar">
    <w:name w:val="EndNote Bibliography Title Char"/>
    <w:basedOn w:val="Standardstycketeckensnitt"/>
    <w:link w:val="EndNoteBibliographyTitle"/>
    <w:rsid w:val="00CA12FF"/>
    <w:rPr>
      <w:rFonts w:ascii="Times New Roman" w:eastAsia="Cambria" w:hAnsi="Times New Roman" w:cs="Times New Roman"/>
      <w:noProof/>
      <w:sz w:val="24"/>
      <w:szCs w:val="20"/>
      <w:lang w:val="en-US"/>
    </w:rPr>
  </w:style>
  <w:style w:type="paragraph" w:customStyle="1" w:styleId="EndNoteBibliography">
    <w:name w:val="EndNote Bibliography"/>
    <w:basedOn w:val="Normal"/>
    <w:link w:val="EndNoteBibliographyChar"/>
    <w:rsid w:val="00CA12FF"/>
    <w:pPr>
      <w:spacing w:line="240" w:lineRule="auto"/>
    </w:pPr>
    <w:rPr>
      <w:noProof/>
      <w:lang w:val="en-US"/>
    </w:rPr>
  </w:style>
  <w:style w:type="character" w:customStyle="1" w:styleId="EndNoteBibliographyChar">
    <w:name w:val="EndNote Bibliography Char"/>
    <w:basedOn w:val="Standardstycketeckensnitt"/>
    <w:link w:val="EndNoteBibliography"/>
    <w:rsid w:val="00CA12FF"/>
    <w:rPr>
      <w:rFonts w:ascii="Times New Roman" w:eastAsia="Cambria"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0940383">
      <w:bodyDiv w:val="1"/>
      <w:marLeft w:val="0"/>
      <w:marRight w:val="0"/>
      <w:marTop w:val="0"/>
      <w:marBottom w:val="0"/>
      <w:divBdr>
        <w:top w:val="none" w:sz="0" w:space="0" w:color="auto"/>
        <w:left w:val="none" w:sz="0" w:space="0" w:color="auto"/>
        <w:bottom w:val="none" w:sz="0" w:space="0" w:color="auto"/>
        <w:right w:val="none" w:sz="0" w:space="0" w:color="auto"/>
      </w:divBdr>
    </w:div>
    <w:div w:id="855192450">
      <w:bodyDiv w:val="1"/>
      <w:marLeft w:val="0"/>
      <w:marRight w:val="0"/>
      <w:marTop w:val="0"/>
      <w:marBottom w:val="0"/>
      <w:divBdr>
        <w:top w:val="none" w:sz="0" w:space="0" w:color="auto"/>
        <w:left w:val="none" w:sz="0" w:space="0" w:color="auto"/>
        <w:bottom w:val="none" w:sz="0" w:space="0" w:color="auto"/>
        <w:right w:val="none" w:sz="0" w:space="0" w:color="auto"/>
      </w:divBdr>
      <w:divsChild>
        <w:div w:id="153722955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D43698DD-1C34-443C-8530-D0A5E2F46E59}">
    <t:Anchor>
      <t:Comment id="2128394284"/>
    </t:Anchor>
    <t:History>
      <t:Event id="{9AAEFCF5-3D57-4FD5-A62F-87A49F9FD511}" time="2021-06-16T07:39:30.753Z">
        <t:Attribution userId="S::daniella.dinse@hkr.se::05156bac-3283-4e2c-995a-914927c4de8d" userProvider="AD" userName="Daniella Dinse"/>
        <t:Anchor>
          <t:Comment id="174362038"/>
        </t:Anchor>
        <t:Create/>
      </t:Event>
      <t:Event id="{F06FA5DC-B009-4356-9F2C-63B4773E2B9A}" time="2021-06-16T07:39:30.753Z">
        <t:Attribution userId="S::daniella.dinse@hkr.se::05156bac-3283-4e2c-995a-914927c4de8d" userProvider="AD" userName="Daniella Dinse"/>
        <t:Anchor>
          <t:Comment id="174362038"/>
        </t:Anchor>
        <t:Assign userId="S::ulrika.olsson_moller@hkr.se::556c3187-7614-4fac-b215-30fc96357fe9" userProvider="AD" userName="Ulrika Olsson Möller"/>
      </t:Event>
      <t:Event id="{59C28B23-E5C2-41C4-87F9-DA1CDF184E40}" time="2021-06-16T07:39:30.753Z">
        <t:Attribution userId="S::daniella.dinse@hkr.se::05156bac-3283-4e2c-995a-914927c4de8d" userProvider="AD" userName="Daniella Dinse"/>
        <t:Anchor>
          <t:Comment id="174362038"/>
        </t:Anchor>
        <t:SetTitle title="@Ulrika Olsson Möller"/>
      </t:Event>
    </t:History>
  </t:Task>
</t:Task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2AAEE65314A729498F4C74E2470F66EB" ma:contentTypeVersion="16" ma:contentTypeDescription="Skapa ett nytt dokument." ma:contentTypeScope="" ma:versionID="ebda5bda3af16c94b4cb1eec067a60b3">
  <xsd:schema xmlns:xsd="http://www.w3.org/2001/XMLSchema" xmlns:xs="http://www.w3.org/2001/XMLSchema" xmlns:p="http://schemas.microsoft.com/office/2006/metadata/properties" xmlns:ns2="e17b187e-6ed5-4b54-9460-8f229471fe4c" xmlns:ns3="f5dc5963-7cb8-4a27-a4e6-1c83385f032c" xmlns:ns4="661728cc-f8de-4546-bc23-5f5fdbb4708e" targetNamespace="http://schemas.microsoft.com/office/2006/metadata/properties" ma:root="true" ma:fieldsID="380ab211e08e30d5b7150260be0e71c3" ns2:_="" ns3:_="" ns4:_="">
    <xsd:import namespace="e17b187e-6ed5-4b54-9460-8f229471fe4c"/>
    <xsd:import namespace="f5dc5963-7cb8-4a27-a4e6-1c83385f032c"/>
    <xsd:import namespace="661728cc-f8de-4546-bc23-5f5fdbb4708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4: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7b187e-6ed5-4b54-9460-8f229471fe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Bildmarkeringar" ma:readOnly="false" ma:fieldId="{5cf76f15-5ced-4ddc-b409-7134ff3c332f}" ma:taxonomyMulti="true" ma:sspId="7b39c0b7-3c9c-4b39-ade0-66cfcf86f43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dc5963-7cb8-4a27-a4e6-1c83385f032c"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1728cc-f8de-4546-bc23-5f5fdbb4708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4d21f78-1ed5-43e0-b053-4c2bb387b19d}" ma:internalName="TaxCatchAll" ma:showField="CatchAllData" ma:web="f5dc5963-7cb8-4a27-a4e6-1c83385f032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f5dc5963-7cb8-4a27-a4e6-1c83385f032c">
      <UserInfo>
        <DisplayName>Maria Haak</DisplayName>
        <AccountId>14</AccountId>
        <AccountType/>
      </UserInfo>
      <UserInfo>
        <DisplayName>Staffan Karlsson</DisplayName>
        <AccountId>17</AccountId>
        <AccountType/>
      </UserInfo>
      <UserInfo>
        <DisplayName>Ulrika Olsson Möller</DisplayName>
        <AccountId>16</AccountId>
        <AccountType/>
      </UserInfo>
      <UserInfo>
        <DisplayName>Marie Nilsson</DisplayName>
        <AccountId>15</AccountId>
        <AccountType/>
      </UserInfo>
    </SharedWithUsers>
    <lcf76f155ced4ddcb4097134ff3c332f xmlns="e17b187e-6ed5-4b54-9460-8f229471fe4c">
      <Terms xmlns="http://schemas.microsoft.com/office/infopath/2007/PartnerControls"/>
    </lcf76f155ced4ddcb4097134ff3c332f>
    <TaxCatchAll xmlns="661728cc-f8de-4546-bc23-5f5fdbb4708e" xsi:nil="true"/>
  </documentManagement>
</p:properties>
</file>

<file path=customXml/itemProps1.xml><?xml version="1.0" encoding="utf-8"?>
<ds:datastoreItem xmlns:ds="http://schemas.openxmlformats.org/officeDocument/2006/customXml" ds:itemID="{F6CED7B4-03FD-4C9F-9F4C-0E2ABF4A95BF}">
  <ds:schemaRefs>
    <ds:schemaRef ds:uri="http://schemas.openxmlformats.org/officeDocument/2006/bibliography"/>
  </ds:schemaRefs>
</ds:datastoreItem>
</file>

<file path=customXml/itemProps2.xml><?xml version="1.0" encoding="utf-8"?>
<ds:datastoreItem xmlns:ds="http://schemas.openxmlformats.org/officeDocument/2006/customXml" ds:itemID="{BF784BA9-DA19-4697-8472-04ED4CA66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7b187e-6ed5-4b54-9460-8f229471fe4c"/>
    <ds:schemaRef ds:uri="f5dc5963-7cb8-4a27-a4e6-1c83385f032c"/>
    <ds:schemaRef ds:uri="661728cc-f8de-4546-bc23-5f5fdbb470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DAE679-67DF-4B52-B391-B5489B763766}">
  <ds:schemaRefs>
    <ds:schemaRef ds:uri="http://schemas.microsoft.com/sharepoint/v3/contenttype/forms"/>
  </ds:schemaRefs>
</ds:datastoreItem>
</file>

<file path=customXml/itemProps4.xml><?xml version="1.0" encoding="utf-8"?>
<ds:datastoreItem xmlns:ds="http://schemas.openxmlformats.org/officeDocument/2006/customXml" ds:itemID="{DD38872C-D9EB-4207-9B6A-305428DAC78F}">
  <ds:schemaRefs>
    <ds:schemaRef ds:uri="http://schemas.microsoft.com/office/2006/metadata/properties"/>
    <ds:schemaRef ds:uri="http://schemas.microsoft.com/office/infopath/2007/PartnerControls"/>
    <ds:schemaRef ds:uri="f5dc5963-7cb8-4a27-a4e6-1c83385f032c"/>
    <ds:schemaRef ds:uri="e17b187e-6ed5-4b54-9460-8f229471fe4c"/>
    <ds:schemaRef ds:uri="661728cc-f8de-4546-bc23-5f5fdbb4708e"/>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444</Words>
  <Characters>2357</Characters>
  <Application>Microsoft Office Word</Application>
  <DocSecurity>0</DocSecurity>
  <Lines>19</Lines>
  <Paragraphs>5</Paragraphs>
  <ScaleCrop>false</ScaleCrop>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Dinse</dc:creator>
  <cp:keywords/>
  <dc:description/>
  <cp:lastModifiedBy>Daniella Dinse</cp:lastModifiedBy>
  <cp:revision>166</cp:revision>
  <dcterms:created xsi:type="dcterms:W3CDTF">2023-05-07T05:34:00Z</dcterms:created>
  <dcterms:modified xsi:type="dcterms:W3CDTF">2024-03-29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144ccec-98ca-4847-b090-103d5c6592f4_Enabled">
    <vt:lpwstr>true</vt:lpwstr>
  </property>
  <property fmtid="{D5CDD505-2E9C-101B-9397-08002B2CF9AE}" pid="3" name="MSIP_Label_9144ccec-98ca-4847-b090-103d5c6592f4_SetDate">
    <vt:lpwstr>2021-04-28T12:17:17Z</vt:lpwstr>
  </property>
  <property fmtid="{D5CDD505-2E9C-101B-9397-08002B2CF9AE}" pid="4" name="MSIP_Label_9144ccec-98ca-4847-b090-103d5c6592f4_Method">
    <vt:lpwstr>Standard</vt:lpwstr>
  </property>
  <property fmtid="{D5CDD505-2E9C-101B-9397-08002B2CF9AE}" pid="5" name="MSIP_Label_9144ccec-98ca-4847-b090-103d5c6592f4_Name">
    <vt:lpwstr>Information class 1</vt:lpwstr>
  </property>
  <property fmtid="{D5CDD505-2E9C-101B-9397-08002B2CF9AE}" pid="6" name="MSIP_Label_9144ccec-98ca-4847-b090-103d5c6592f4_SiteId">
    <vt:lpwstr>fb665cd7-b4b7-4578-8a42-29ff69176bdf</vt:lpwstr>
  </property>
  <property fmtid="{D5CDD505-2E9C-101B-9397-08002B2CF9AE}" pid="7" name="MSIP_Label_9144ccec-98ca-4847-b090-103d5c6592f4_ActionId">
    <vt:lpwstr>26e141f4-d38e-4202-bab8-9d1053fc015f</vt:lpwstr>
  </property>
  <property fmtid="{D5CDD505-2E9C-101B-9397-08002B2CF9AE}" pid="8" name="MSIP_Label_9144ccec-98ca-4847-b090-103d5c6592f4_ContentBits">
    <vt:lpwstr>0</vt:lpwstr>
  </property>
  <property fmtid="{D5CDD505-2E9C-101B-9397-08002B2CF9AE}" pid="9" name="ContentTypeId">
    <vt:lpwstr>0x0101002AAEE65314A729498F4C74E2470F66EB</vt:lpwstr>
  </property>
  <property fmtid="{D5CDD505-2E9C-101B-9397-08002B2CF9AE}" pid="10" name="MediaServiceImageTags">
    <vt:lpwstr/>
  </property>
</Properties>
</file>